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01280" w14:textId="60C2168C" w:rsidR="003A704C" w:rsidRPr="00FB1F39" w:rsidRDefault="00D12083" w:rsidP="00D12083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>Female</w:t>
      </w:r>
      <w:r w:rsidR="003A19A2" w:rsidRPr="00A30A37"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>-biased sex allocation</w:t>
      </w:r>
      <w:r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 xml:space="preserve"> and lack of inbreeding avoidance</w:t>
      </w:r>
      <w:r w:rsidR="003A19A2" w:rsidRPr="00A30A37"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 xml:space="preserve"> in </w:t>
      </w:r>
      <w:proofErr w:type="spellStart"/>
      <w:r w:rsidR="003A19A2" w:rsidRPr="003A19A2">
        <w:rPr>
          <w:rFonts w:ascii="Times New Roman" w:eastAsia="Calibri" w:hAnsi="Times New Roman" w:cs="Times New Roman"/>
          <w:b/>
          <w:bCs/>
          <w:i/>
          <w:iCs/>
          <w:sz w:val="28"/>
          <w:szCs w:val="28"/>
          <w:lang w:val="en-GB"/>
        </w:rPr>
        <w:t>Cubitermes</w:t>
      </w:r>
      <w:proofErr w:type="spellEnd"/>
      <w:r w:rsidR="003A19A2" w:rsidRPr="003A19A2"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 xml:space="preserve"> termites</w:t>
      </w:r>
    </w:p>
    <w:p w14:paraId="29C7207A" w14:textId="77777777" w:rsidR="00D12083" w:rsidRDefault="00D12083" w:rsidP="002815CC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7EC7C1CC" w14:textId="10E7DAF2" w:rsidR="002815CC" w:rsidRPr="003A19A2" w:rsidRDefault="002815CC" w:rsidP="002815CC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3A19A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Electronic Supplementary materials</w:t>
      </w:r>
    </w:p>
    <w:p w14:paraId="216B128D" w14:textId="77777777" w:rsidR="00D12083" w:rsidRDefault="00D12083" w:rsidP="00FB1F3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1AB485A" w14:textId="237D852F" w:rsidR="002815CC" w:rsidRPr="00FB1F39" w:rsidRDefault="002815CC" w:rsidP="00FB1F3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A19A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s and figures</w:t>
      </w:r>
    </w:p>
    <w:p w14:paraId="53038653" w14:textId="48F5D8D5" w:rsidR="002815CC" w:rsidRPr="00A30A37" w:rsidRDefault="002815CC" w:rsidP="005726B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A19A2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.</w:t>
      </w:r>
      <w:r w:rsidRPr="003A19A2">
        <w:rPr>
          <w:rFonts w:ascii="Times New Roman" w:hAnsi="Times New Roman" w:cs="Times New Roman"/>
          <w:sz w:val="24"/>
          <w:szCs w:val="24"/>
          <w:lang w:val="en-GB"/>
        </w:rPr>
        <w:t xml:space="preserve"> Coordinates of colonies from field site 1 and 2</w:t>
      </w:r>
      <w:r w:rsidR="005726B4" w:rsidRPr="003A19A2">
        <w:rPr>
          <w:rFonts w:ascii="Times New Roman" w:hAnsi="Times New Roman" w:cs="Times New Roman"/>
          <w:sz w:val="24"/>
          <w:szCs w:val="24"/>
          <w:lang w:val="en-GB"/>
        </w:rPr>
        <w:t>, which were located 3.2</w:t>
      </w:r>
      <w:r w:rsidR="004008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726B4" w:rsidRPr="003A19A2">
        <w:rPr>
          <w:rFonts w:ascii="Times New Roman" w:hAnsi="Times New Roman" w:cs="Times New Roman"/>
          <w:sz w:val="24"/>
          <w:szCs w:val="24"/>
          <w:lang w:val="en-GB"/>
        </w:rPr>
        <w:t>km apart</w:t>
      </w:r>
      <w:r w:rsidRPr="003A19A2">
        <w:rPr>
          <w:rFonts w:ascii="Times New Roman" w:hAnsi="Times New Roman" w:cs="Times New Roman"/>
          <w:sz w:val="24"/>
          <w:szCs w:val="24"/>
          <w:lang w:val="en-GB"/>
        </w:rPr>
        <w:t>. The colonies were collected in Pretoria, South Africa from the field belong</w:t>
      </w:r>
      <w:r w:rsidR="00E6084D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3A19A2">
        <w:rPr>
          <w:rFonts w:ascii="Times New Roman" w:hAnsi="Times New Roman" w:cs="Times New Roman"/>
          <w:sz w:val="24"/>
          <w:szCs w:val="24"/>
          <w:lang w:val="en-GB"/>
        </w:rPr>
        <w:t xml:space="preserve"> to the </w:t>
      </w:r>
      <w:r w:rsidRPr="00556AF1">
        <w:rPr>
          <w:rFonts w:ascii="Times New Roman" w:hAnsi="Times New Roman" w:cs="Times New Roman"/>
          <w:sz w:val="24"/>
          <w:szCs w:val="24"/>
          <w:lang w:val="en-GB"/>
        </w:rPr>
        <w:t>Agricultural Research Council (ARC)</w:t>
      </w:r>
      <w:r w:rsidRPr="00A30A37">
        <w:rPr>
          <w:rFonts w:ascii="Times New Roman" w:hAnsi="Times New Roman" w:cs="Times New Roman"/>
          <w:sz w:val="24"/>
          <w:szCs w:val="24"/>
          <w:lang w:val="en-GB"/>
        </w:rPr>
        <w:t xml:space="preserve"> or the University of Pretoria’s Experimental Farm (EF). 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590"/>
        <w:gridCol w:w="1635"/>
        <w:gridCol w:w="2085"/>
        <w:gridCol w:w="4065"/>
      </w:tblGrid>
      <w:tr w:rsidR="002815CC" w:rsidRPr="003A19A2" w14:paraId="02D19B5A" w14:textId="77777777" w:rsidTr="003A1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bottom w:val="none" w:sz="0" w:space="0" w:color="auto"/>
            </w:tcBorders>
          </w:tcPr>
          <w:p w14:paraId="49451211" w14:textId="77777777" w:rsidR="002815CC" w:rsidRPr="003A19A2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ny ID</w:t>
            </w:r>
          </w:p>
        </w:tc>
        <w:tc>
          <w:tcPr>
            <w:tcW w:w="1635" w:type="dxa"/>
            <w:tcBorders>
              <w:bottom w:val="none" w:sz="0" w:space="0" w:color="auto"/>
            </w:tcBorders>
          </w:tcPr>
          <w:p w14:paraId="79D2EFF0" w14:textId="77777777" w:rsidR="002815CC" w:rsidRPr="003A19A2" w:rsidRDefault="002815CC" w:rsidP="003A19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eld site</w:t>
            </w:r>
          </w:p>
        </w:tc>
        <w:tc>
          <w:tcPr>
            <w:tcW w:w="2085" w:type="dxa"/>
            <w:tcBorders>
              <w:bottom w:val="none" w:sz="0" w:space="0" w:color="auto"/>
            </w:tcBorders>
          </w:tcPr>
          <w:p w14:paraId="2C4BBB41" w14:textId="77777777" w:rsidR="002815CC" w:rsidRPr="003A19A2" w:rsidRDefault="002815CC" w:rsidP="003A19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4065" w:type="dxa"/>
            <w:tcBorders>
              <w:bottom w:val="none" w:sz="0" w:space="0" w:color="auto"/>
            </w:tcBorders>
          </w:tcPr>
          <w:p w14:paraId="705B8A32" w14:textId="79E33DDD" w:rsidR="002815CC" w:rsidRPr="003A19A2" w:rsidRDefault="003A19A2" w:rsidP="003A19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PS coordinates </w:t>
            </w:r>
          </w:p>
        </w:tc>
      </w:tr>
      <w:tr w:rsidR="002815CC" w:rsidRPr="003A19A2" w14:paraId="02C79F7E" w14:textId="77777777" w:rsidTr="003A1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3B6EA69D" w14:textId="77777777" w:rsidR="002815CC" w:rsidRPr="00A30A37" w:rsidRDefault="002815CC" w:rsidP="003A1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35" w:type="dxa"/>
          </w:tcPr>
          <w:p w14:paraId="1EFAAC7B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085" w:type="dxa"/>
          </w:tcPr>
          <w:p w14:paraId="11B79D30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C </w:t>
            </w:r>
          </w:p>
        </w:tc>
        <w:tc>
          <w:tcPr>
            <w:tcW w:w="4065" w:type="dxa"/>
          </w:tcPr>
          <w:p w14:paraId="4C15FE3F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5.7425590232015, -25.7425590232015</w:t>
            </w:r>
          </w:p>
        </w:tc>
      </w:tr>
      <w:tr w:rsidR="002815CC" w:rsidRPr="003A19A2" w14:paraId="0BF40235" w14:textId="77777777" w:rsidTr="003A1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3F3E47C4" w14:textId="77777777" w:rsidR="002815CC" w:rsidRPr="00A30A37" w:rsidRDefault="002815CC" w:rsidP="003A1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35" w:type="dxa"/>
          </w:tcPr>
          <w:p w14:paraId="5353FD60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085" w:type="dxa"/>
          </w:tcPr>
          <w:p w14:paraId="582C2E2E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C </w:t>
            </w:r>
          </w:p>
        </w:tc>
        <w:tc>
          <w:tcPr>
            <w:tcW w:w="4065" w:type="dxa"/>
          </w:tcPr>
          <w:p w14:paraId="31F4808A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5.7426600251347, 28.2615319825709</w:t>
            </w:r>
          </w:p>
        </w:tc>
      </w:tr>
      <w:tr w:rsidR="002815CC" w:rsidRPr="003A19A2" w14:paraId="019E12E2" w14:textId="77777777" w:rsidTr="003A1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2B055717" w14:textId="77777777" w:rsidR="002815CC" w:rsidRPr="00A30A37" w:rsidRDefault="002815CC" w:rsidP="003A1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35" w:type="dxa"/>
          </w:tcPr>
          <w:p w14:paraId="06EACACD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085" w:type="dxa"/>
          </w:tcPr>
          <w:p w14:paraId="7872CBD9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C </w:t>
            </w:r>
          </w:p>
        </w:tc>
        <w:tc>
          <w:tcPr>
            <w:tcW w:w="4065" w:type="dxa"/>
          </w:tcPr>
          <w:p w14:paraId="67033891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5.7426890265197, 28.2614380214363</w:t>
            </w:r>
          </w:p>
        </w:tc>
      </w:tr>
      <w:tr w:rsidR="002815CC" w:rsidRPr="003A19A2" w14:paraId="07B5B9BE" w14:textId="77777777" w:rsidTr="003A1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28471369" w14:textId="77777777" w:rsidR="002815CC" w:rsidRPr="00A30A37" w:rsidRDefault="002815CC" w:rsidP="003A1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35" w:type="dxa"/>
          </w:tcPr>
          <w:p w14:paraId="49C07C89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085" w:type="dxa"/>
          </w:tcPr>
          <w:p w14:paraId="78766D7E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C </w:t>
            </w:r>
          </w:p>
        </w:tc>
        <w:tc>
          <w:tcPr>
            <w:tcW w:w="4065" w:type="dxa"/>
          </w:tcPr>
          <w:p w14:paraId="72537B7F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5.7417869661003, 28.2614240236580</w:t>
            </w:r>
          </w:p>
        </w:tc>
      </w:tr>
      <w:tr w:rsidR="002815CC" w:rsidRPr="003A19A2" w14:paraId="3AC5C8EC" w14:textId="77777777" w:rsidTr="003A1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61A35236" w14:textId="77777777" w:rsidR="002815CC" w:rsidRPr="00A30A37" w:rsidRDefault="002815CC" w:rsidP="003A1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35" w:type="dxa"/>
          </w:tcPr>
          <w:p w14:paraId="5195D78E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085" w:type="dxa"/>
          </w:tcPr>
          <w:p w14:paraId="7C7B38AD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C </w:t>
            </w:r>
          </w:p>
        </w:tc>
        <w:tc>
          <w:tcPr>
            <w:tcW w:w="4065" w:type="dxa"/>
          </w:tcPr>
          <w:p w14:paraId="1E3A39BD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5.7421120163053, 28.2612810283899</w:t>
            </w:r>
          </w:p>
        </w:tc>
      </w:tr>
      <w:tr w:rsidR="002815CC" w:rsidRPr="003A19A2" w14:paraId="1A21FF32" w14:textId="77777777" w:rsidTr="003A1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50B9E797" w14:textId="77777777" w:rsidR="002815CC" w:rsidRPr="00A30A37" w:rsidRDefault="002815CC" w:rsidP="003A1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35" w:type="dxa"/>
          </w:tcPr>
          <w:p w14:paraId="06F66E3D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085" w:type="dxa"/>
          </w:tcPr>
          <w:p w14:paraId="36EFE098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C </w:t>
            </w:r>
          </w:p>
        </w:tc>
        <w:tc>
          <w:tcPr>
            <w:tcW w:w="4065" w:type="dxa"/>
          </w:tcPr>
          <w:p w14:paraId="2B87F72B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5.7420830149204, 28.2610859815031</w:t>
            </w:r>
          </w:p>
        </w:tc>
      </w:tr>
      <w:tr w:rsidR="002815CC" w:rsidRPr="003A19A2" w14:paraId="770F3E52" w14:textId="77777777" w:rsidTr="003A1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2547DB16" w14:textId="77777777" w:rsidR="002815CC" w:rsidRPr="00A30A37" w:rsidRDefault="002815CC" w:rsidP="003A1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635" w:type="dxa"/>
          </w:tcPr>
          <w:p w14:paraId="50AC9E21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085" w:type="dxa"/>
          </w:tcPr>
          <w:p w14:paraId="093B283D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</w:t>
            </w:r>
          </w:p>
        </w:tc>
        <w:tc>
          <w:tcPr>
            <w:tcW w:w="4065" w:type="dxa"/>
          </w:tcPr>
          <w:p w14:paraId="3D83743E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5.7297089789063, 28.2327190227807</w:t>
            </w:r>
          </w:p>
        </w:tc>
      </w:tr>
      <w:tr w:rsidR="002815CC" w:rsidRPr="003A19A2" w14:paraId="365539A4" w14:textId="77777777" w:rsidTr="003A1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1ED6BACA" w14:textId="77777777" w:rsidR="002815CC" w:rsidRPr="00A30A37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635" w:type="dxa"/>
          </w:tcPr>
          <w:p w14:paraId="2EC8998C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085" w:type="dxa"/>
          </w:tcPr>
          <w:p w14:paraId="60B7523F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</w:t>
            </w:r>
          </w:p>
        </w:tc>
        <w:tc>
          <w:tcPr>
            <w:tcW w:w="4065" w:type="dxa"/>
          </w:tcPr>
          <w:p w14:paraId="73DB122D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5.7297280058265, 28.2324969861656</w:t>
            </w:r>
          </w:p>
        </w:tc>
      </w:tr>
      <w:tr w:rsidR="002815CC" w:rsidRPr="003A19A2" w14:paraId="7D7C7CF0" w14:textId="77777777" w:rsidTr="003A1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7E9114A0" w14:textId="77777777" w:rsidR="002815CC" w:rsidRPr="00A30A37" w:rsidRDefault="002815CC" w:rsidP="003A1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635" w:type="dxa"/>
          </w:tcPr>
          <w:p w14:paraId="1ED14C57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085" w:type="dxa"/>
          </w:tcPr>
          <w:p w14:paraId="5E6A7627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</w:t>
            </w:r>
          </w:p>
        </w:tc>
        <w:tc>
          <w:tcPr>
            <w:tcW w:w="4065" w:type="dxa"/>
          </w:tcPr>
          <w:p w14:paraId="35439A20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5.7298180274665, 28.2323389872909</w:t>
            </w:r>
          </w:p>
        </w:tc>
      </w:tr>
      <w:tr w:rsidR="002815CC" w:rsidRPr="003A19A2" w14:paraId="15690D5F" w14:textId="77777777" w:rsidTr="003A1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2BD1EFAF" w14:textId="77777777" w:rsidR="002815CC" w:rsidRPr="00A30A37" w:rsidRDefault="002815CC" w:rsidP="003A1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1635" w:type="dxa"/>
          </w:tcPr>
          <w:p w14:paraId="2FE4E704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085" w:type="dxa"/>
          </w:tcPr>
          <w:p w14:paraId="7B7F4124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</w:t>
            </w:r>
          </w:p>
        </w:tc>
        <w:tc>
          <w:tcPr>
            <w:tcW w:w="4065" w:type="dxa"/>
          </w:tcPr>
          <w:p w14:paraId="5BF30739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5.7302829716355, 28.2403759751469</w:t>
            </w:r>
          </w:p>
        </w:tc>
      </w:tr>
      <w:tr w:rsidR="002815CC" w:rsidRPr="003A19A2" w14:paraId="19D6F845" w14:textId="77777777" w:rsidTr="003A1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7A32AC0E" w14:textId="77777777" w:rsidR="002815CC" w:rsidRPr="00A30A37" w:rsidRDefault="002815CC" w:rsidP="003A1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1635" w:type="dxa"/>
          </w:tcPr>
          <w:p w14:paraId="04FF9E49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085" w:type="dxa"/>
          </w:tcPr>
          <w:p w14:paraId="5D67FA1C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</w:t>
            </w:r>
          </w:p>
        </w:tc>
        <w:tc>
          <w:tcPr>
            <w:tcW w:w="4065" w:type="dxa"/>
          </w:tcPr>
          <w:p w14:paraId="78F2E8B9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5.7304139807820, 28.2405980117619</w:t>
            </w:r>
          </w:p>
        </w:tc>
      </w:tr>
      <w:tr w:rsidR="002815CC" w:rsidRPr="003A19A2" w14:paraId="52B453FE" w14:textId="77777777" w:rsidTr="003A1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66FF3AAB" w14:textId="77777777" w:rsidR="002815CC" w:rsidRPr="00A30A37" w:rsidRDefault="002815CC" w:rsidP="003A19A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635" w:type="dxa"/>
          </w:tcPr>
          <w:p w14:paraId="687A9686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085" w:type="dxa"/>
          </w:tcPr>
          <w:p w14:paraId="41ED7BCE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</w:t>
            </w:r>
          </w:p>
        </w:tc>
        <w:tc>
          <w:tcPr>
            <w:tcW w:w="4065" w:type="dxa"/>
          </w:tcPr>
          <w:p w14:paraId="4EB3619B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5.7304030004889, 28.2406389992684</w:t>
            </w:r>
          </w:p>
        </w:tc>
      </w:tr>
    </w:tbl>
    <w:p w14:paraId="0E228097" w14:textId="77777777" w:rsidR="005726B4" w:rsidRPr="00A30A37" w:rsidRDefault="005726B4" w:rsidP="005726B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D1F098F" w14:textId="452852F6" w:rsidR="002815CC" w:rsidRPr="001B69B6" w:rsidRDefault="002815CC" w:rsidP="001B69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A19A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2. </w:t>
      </w:r>
      <w:r w:rsidR="005726B4" w:rsidRPr="003A19A2">
        <w:rPr>
          <w:rFonts w:ascii="Times New Roman" w:hAnsi="Times New Roman" w:cs="Times New Roman"/>
          <w:sz w:val="24"/>
          <w:szCs w:val="24"/>
          <w:lang w:val="en-GB"/>
        </w:rPr>
        <w:t xml:space="preserve">The experiments within the study and the respective colonies from which </w:t>
      </w:r>
      <w:proofErr w:type="spellStart"/>
      <w:r w:rsidR="005726B4" w:rsidRPr="003A19A2">
        <w:rPr>
          <w:rFonts w:ascii="Times New Roman" w:hAnsi="Times New Roman" w:cs="Times New Roman"/>
          <w:sz w:val="24"/>
          <w:szCs w:val="24"/>
          <w:lang w:val="en-GB"/>
        </w:rPr>
        <w:t>alates</w:t>
      </w:r>
      <w:proofErr w:type="spellEnd"/>
      <w:r w:rsidR="005726B4" w:rsidRPr="003A19A2">
        <w:rPr>
          <w:rFonts w:ascii="Times New Roman" w:hAnsi="Times New Roman" w:cs="Times New Roman"/>
          <w:sz w:val="24"/>
          <w:szCs w:val="24"/>
          <w:lang w:val="en-GB"/>
        </w:rPr>
        <w:t xml:space="preserve"> were used. </w:t>
      </w:r>
      <w:r w:rsidR="00156B29">
        <w:rPr>
          <w:rFonts w:ascii="Times New Roman" w:hAnsi="Times New Roman" w:cs="Times New Roman"/>
          <w:sz w:val="24"/>
          <w:szCs w:val="24"/>
          <w:lang w:val="en-GB"/>
        </w:rPr>
        <w:t>For the last column, X indicates one individual, XX indicates two individuals that were barcoded (one from each sex).</w:t>
      </w:r>
    </w:p>
    <w:tbl>
      <w:tblPr>
        <w:tblStyle w:val="PlainTable2"/>
        <w:tblW w:w="9639" w:type="dxa"/>
        <w:tblLayout w:type="fixed"/>
        <w:tblLook w:val="06A0" w:firstRow="1" w:lastRow="0" w:firstColumn="1" w:lastColumn="0" w:noHBand="1" w:noVBand="1"/>
      </w:tblPr>
      <w:tblGrid>
        <w:gridCol w:w="1075"/>
        <w:gridCol w:w="900"/>
        <w:gridCol w:w="1170"/>
        <w:gridCol w:w="1350"/>
        <w:gridCol w:w="1530"/>
        <w:gridCol w:w="1980"/>
        <w:gridCol w:w="1634"/>
      </w:tblGrid>
      <w:tr w:rsidR="002815CC" w:rsidRPr="003A19A2" w14:paraId="5ADB9969" w14:textId="77777777" w:rsidTr="5F5D9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bottom w:val="none" w:sz="0" w:space="0" w:color="auto"/>
            </w:tcBorders>
          </w:tcPr>
          <w:p w14:paraId="7ABE691E" w14:textId="77777777" w:rsidR="002815CC" w:rsidRPr="003A19A2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ny ID</w:t>
            </w:r>
          </w:p>
        </w:tc>
        <w:tc>
          <w:tcPr>
            <w:tcW w:w="900" w:type="dxa"/>
            <w:tcBorders>
              <w:bottom w:val="none" w:sz="0" w:space="0" w:color="auto"/>
            </w:tcBorders>
          </w:tcPr>
          <w:p w14:paraId="75D3B09C" w14:textId="77777777" w:rsidR="002815CC" w:rsidRPr="003A19A2" w:rsidRDefault="002815CC" w:rsidP="003A19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 ratios</w:t>
            </w:r>
          </w:p>
        </w:tc>
        <w:tc>
          <w:tcPr>
            <w:tcW w:w="1170" w:type="dxa"/>
            <w:tcBorders>
              <w:bottom w:val="none" w:sz="0" w:space="0" w:color="auto"/>
            </w:tcBorders>
          </w:tcPr>
          <w:p w14:paraId="552B55AB" w14:textId="77777777" w:rsidR="002815CC" w:rsidRPr="003A19A2" w:rsidRDefault="002815CC" w:rsidP="003A19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y weight</w:t>
            </w:r>
          </w:p>
        </w:tc>
        <w:tc>
          <w:tcPr>
            <w:tcW w:w="1350" w:type="dxa"/>
            <w:tcBorders>
              <w:bottom w:val="none" w:sz="0" w:space="0" w:color="auto"/>
            </w:tcBorders>
          </w:tcPr>
          <w:p w14:paraId="7A826AD7" w14:textId="77777777" w:rsidR="002815CC" w:rsidRPr="003A19A2" w:rsidRDefault="002815CC" w:rsidP="003A19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e choice</w:t>
            </w:r>
          </w:p>
        </w:tc>
        <w:tc>
          <w:tcPr>
            <w:tcW w:w="1530" w:type="dxa"/>
            <w:tcBorders>
              <w:bottom w:val="none" w:sz="0" w:space="0" w:color="auto"/>
            </w:tcBorders>
          </w:tcPr>
          <w:p w14:paraId="7849C59E" w14:textId="77777777" w:rsidR="002815CC" w:rsidRPr="003A19A2" w:rsidRDefault="002815CC" w:rsidP="003A19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ny barcoded</w:t>
            </w:r>
          </w:p>
        </w:tc>
        <w:tc>
          <w:tcPr>
            <w:tcW w:w="1980" w:type="dxa"/>
            <w:tcBorders>
              <w:bottom w:val="none" w:sz="0" w:space="0" w:color="auto"/>
            </w:tcBorders>
          </w:tcPr>
          <w:p w14:paraId="412F46FE" w14:textId="77777777" w:rsidR="002815CC" w:rsidRPr="003A19A2" w:rsidRDefault="002815CC" w:rsidP="003A19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Wolbachia </w:t>
            </w: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lified</w:t>
            </w:r>
          </w:p>
        </w:tc>
        <w:tc>
          <w:tcPr>
            <w:tcW w:w="1634" w:type="dxa"/>
            <w:tcBorders>
              <w:bottom w:val="none" w:sz="0" w:space="0" w:color="auto"/>
            </w:tcBorders>
          </w:tcPr>
          <w:p w14:paraId="4DC35D35" w14:textId="77777777" w:rsidR="002815CC" w:rsidRPr="003A19A2" w:rsidRDefault="002815CC" w:rsidP="003A19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Wolbachia </w:t>
            </w: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coded</w:t>
            </w:r>
          </w:p>
        </w:tc>
      </w:tr>
      <w:tr w:rsidR="002815CC" w:rsidRPr="003A19A2" w14:paraId="1235DA13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AF535B2" w14:textId="77777777" w:rsidR="002815CC" w:rsidRPr="003A19A2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00" w:type="dxa"/>
          </w:tcPr>
          <w:p w14:paraId="6C19C94D" w14:textId="77777777" w:rsidR="002815CC" w:rsidRPr="00A30A37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170" w:type="dxa"/>
          </w:tcPr>
          <w:p w14:paraId="344C6E6F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350" w:type="dxa"/>
          </w:tcPr>
          <w:p w14:paraId="73355BAF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530" w:type="dxa"/>
          </w:tcPr>
          <w:p w14:paraId="610B2DBA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980" w:type="dxa"/>
          </w:tcPr>
          <w:p w14:paraId="04E61ACE" w14:textId="14359BBB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634" w:type="dxa"/>
          </w:tcPr>
          <w:p w14:paraId="0A9F0956" w14:textId="5F0515CE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2815CC" w:rsidRPr="003A19A2" w14:paraId="738B2253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6FBB65D" w14:textId="77777777" w:rsidR="002815CC" w:rsidRPr="003A19A2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00" w:type="dxa"/>
          </w:tcPr>
          <w:p w14:paraId="718FCEBF" w14:textId="77777777" w:rsidR="002815CC" w:rsidRPr="00A30A37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170" w:type="dxa"/>
          </w:tcPr>
          <w:p w14:paraId="34FB61BC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14:paraId="2AE135F3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530" w:type="dxa"/>
          </w:tcPr>
          <w:p w14:paraId="1CDF7E27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980" w:type="dxa"/>
          </w:tcPr>
          <w:p w14:paraId="44F74D99" w14:textId="1C61C49E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 (no male)</w:t>
            </w:r>
          </w:p>
        </w:tc>
        <w:tc>
          <w:tcPr>
            <w:tcW w:w="1634" w:type="dxa"/>
          </w:tcPr>
          <w:p w14:paraId="5E68BF98" w14:textId="7F6F412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2815CC" w:rsidRPr="003A19A2" w14:paraId="0A2C70B2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BB0D0E0" w14:textId="77777777" w:rsidR="002815CC" w:rsidRPr="003A19A2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00" w:type="dxa"/>
          </w:tcPr>
          <w:p w14:paraId="0949EBA2" w14:textId="77777777" w:rsidR="002815CC" w:rsidRPr="00A30A37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170" w:type="dxa"/>
          </w:tcPr>
          <w:p w14:paraId="73E1598D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14:paraId="27355CCD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530" w:type="dxa"/>
          </w:tcPr>
          <w:p w14:paraId="4535F193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980" w:type="dxa"/>
          </w:tcPr>
          <w:p w14:paraId="41816AB8" w14:textId="1424189F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634" w:type="dxa"/>
          </w:tcPr>
          <w:p w14:paraId="1CE7F847" w14:textId="01CCFD78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  <w:r w:rsidR="5FD002B7"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2815CC" w:rsidRPr="003A19A2" w14:paraId="315F6520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5EC1947" w14:textId="77777777" w:rsidR="002815CC" w:rsidRPr="003A19A2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00" w:type="dxa"/>
          </w:tcPr>
          <w:p w14:paraId="2D92B6F9" w14:textId="77777777" w:rsidR="002815CC" w:rsidRPr="00A30A37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708243CC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14:paraId="506FE50A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0" w:type="dxa"/>
          </w:tcPr>
          <w:p w14:paraId="6FB29B41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980" w:type="dxa"/>
          </w:tcPr>
          <w:p w14:paraId="31FAF8A9" w14:textId="43E67CA4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634" w:type="dxa"/>
          </w:tcPr>
          <w:p w14:paraId="0422428A" w14:textId="73C1CA9D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815CC" w:rsidRPr="003A19A2" w14:paraId="31E76BC0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3B750EC" w14:textId="77777777" w:rsidR="002815CC" w:rsidRPr="003A19A2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900" w:type="dxa"/>
          </w:tcPr>
          <w:p w14:paraId="1AA82E7A" w14:textId="77777777" w:rsidR="002815CC" w:rsidRPr="00A30A37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170" w:type="dxa"/>
          </w:tcPr>
          <w:p w14:paraId="410BAF66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350" w:type="dxa"/>
          </w:tcPr>
          <w:p w14:paraId="7854B4EB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530" w:type="dxa"/>
          </w:tcPr>
          <w:p w14:paraId="64AD858B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980" w:type="dxa"/>
          </w:tcPr>
          <w:p w14:paraId="6FE90E2B" w14:textId="00EE6C00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 (no male)</w:t>
            </w:r>
          </w:p>
        </w:tc>
        <w:tc>
          <w:tcPr>
            <w:tcW w:w="1634" w:type="dxa"/>
          </w:tcPr>
          <w:p w14:paraId="5AD17E4E" w14:textId="46C8882C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  <w:r w:rsidR="1AE15C59"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2815CC" w:rsidRPr="003A19A2" w14:paraId="48DDACA6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61D706E" w14:textId="77777777" w:rsidR="002815CC" w:rsidRPr="003A19A2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00" w:type="dxa"/>
          </w:tcPr>
          <w:p w14:paraId="026EF0F9" w14:textId="77777777" w:rsidR="002815CC" w:rsidRPr="00A30A37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170" w:type="dxa"/>
          </w:tcPr>
          <w:p w14:paraId="751F3F18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350" w:type="dxa"/>
          </w:tcPr>
          <w:p w14:paraId="4AC4763A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530" w:type="dxa"/>
          </w:tcPr>
          <w:p w14:paraId="6DF87F3C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980" w:type="dxa"/>
          </w:tcPr>
          <w:p w14:paraId="71361DC6" w14:textId="241505D3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634" w:type="dxa"/>
          </w:tcPr>
          <w:p w14:paraId="4421343C" w14:textId="36EB1165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  <w:r w:rsidR="5B6039C9"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2815CC" w:rsidRPr="003A19A2" w14:paraId="1052C905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B3547C0" w14:textId="77777777" w:rsidR="002815CC" w:rsidRPr="003A19A2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900" w:type="dxa"/>
          </w:tcPr>
          <w:p w14:paraId="460E7CB9" w14:textId="77777777" w:rsidR="002815CC" w:rsidRPr="00A30A37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170" w:type="dxa"/>
          </w:tcPr>
          <w:p w14:paraId="34D3954E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350" w:type="dxa"/>
          </w:tcPr>
          <w:p w14:paraId="3413B1D8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530" w:type="dxa"/>
          </w:tcPr>
          <w:p w14:paraId="729A8382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980" w:type="dxa"/>
          </w:tcPr>
          <w:p w14:paraId="2CB3FC7A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 (no male)</w:t>
            </w:r>
          </w:p>
        </w:tc>
        <w:tc>
          <w:tcPr>
            <w:tcW w:w="1634" w:type="dxa"/>
          </w:tcPr>
          <w:p w14:paraId="0FE99DAE" w14:textId="13721431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815CC" w:rsidRPr="003A19A2" w14:paraId="1D3FFE1C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2F6901E" w14:textId="77777777" w:rsidR="002815CC" w:rsidRPr="003A19A2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900" w:type="dxa"/>
          </w:tcPr>
          <w:p w14:paraId="5803BDCB" w14:textId="77777777" w:rsidR="002815CC" w:rsidRPr="00A30A37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170" w:type="dxa"/>
          </w:tcPr>
          <w:p w14:paraId="2294E7FE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350" w:type="dxa"/>
          </w:tcPr>
          <w:p w14:paraId="4594CD8B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530" w:type="dxa"/>
          </w:tcPr>
          <w:p w14:paraId="789E3844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980" w:type="dxa"/>
          </w:tcPr>
          <w:p w14:paraId="68E182AF" w14:textId="27C7DE44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634" w:type="dxa"/>
          </w:tcPr>
          <w:p w14:paraId="2E5F68B0" w14:textId="7034EBA8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  <w:r w:rsidR="09FC5B52"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2815CC" w:rsidRPr="003A19A2" w14:paraId="6232CE8E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B04274D" w14:textId="77777777" w:rsidR="002815CC" w:rsidRPr="003A19A2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900" w:type="dxa"/>
          </w:tcPr>
          <w:p w14:paraId="2964987B" w14:textId="77777777" w:rsidR="002815CC" w:rsidRPr="00A30A37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170" w:type="dxa"/>
          </w:tcPr>
          <w:p w14:paraId="133A628E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350" w:type="dxa"/>
          </w:tcPr>
          <w:p w14:paraId="41E39A15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530" w:type="dxa"/>
          </w:tcPr>
          <w:p w14:paraId="539AEFD2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980" w:type="dxa"/>
          </w:tcPr>
          <w:p w14:paraId="79EF1D1C" w14:textId="49CA01F0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634" w:type="dxa"/>
          </w:tcPr>
          <w:p w14:paraId="653CA27F" w14:textId="5AEB198D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2815CC" w:rsidRPr="003A19A2" w14:paraId="38768A83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22B176B" w14:textId="77777777" w:rsidR="002815CC" w:rsidRPr="003A19A2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900" w:type="dxa"/>
          </w:tcPr>
          <w:p w14:paraId="5A2E4B0C" w14:textId="77777777" w:rsidR="002815CC" w:rsidRPr="00A30A37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170" w:type="dxa"/>
          </w:tcPr>
          <w:p w14:paraId="3D01E9C5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350" w:type="dxa"/>
          </w:tcPr>
          <w:p w14:paraId="0D71FF50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530" w:type="dxa"/>
          </w:tcPr>
          <w:p w14:paraId="695C643F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980" w:type="dxa"/>
          </w:tcPr>
          <w:p w14:paraId="187EA9F8" w14:textId="0ACBC3DE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634" w:type="dxa"/>
          </w:tcPr>
          <w:p w14:paraId="4E4B43D8" w14:textId="2E56BCA0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815CC" w:rsidRPr="003A19A2" w14:paraId="45C31A0C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6ACA3A6" w14:textId="77777777" w:rsidR="002815CC" w:rsidRPr="003A19A2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900" w:type="dxa"/>
          </w:tcPr>
          <w:p w14:paraId="180EEBE7" w14:textId="77777777" w:rsidR="002815CC" w:rsidRPr="00A30A37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170" w:type="dxa"/>
          </w:tcPr>
          <w:p w14:paraId="0F7CB32B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350" w:type="dxa"/>
          </w:tcPr>
          <w:p w14:paraId="3DF23F94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530" w:type="dxa"/>
          </w:tcPr>
          <w:p w14:paraId="117DEB22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980" w:type="dxa"/>
          </w:tcPr>
          <w:p w14:paraId="26B22D14" w14:textId="3373B134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634" w:type="dxa"/>
          </w:tcPr>
          <w:p w14:paraId="1C7814CF" w14:textId="684E8BFA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815CC" w:rsidRPr="003A19A2" w14:paraId="6F8ED62D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8CB17D2" w14:textId="77777777" w:rsidR="002815CC" w:rsidRPr="003A19A2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00" w:type="dxa"/>
          </w:tcPr>
          <w:p w14:paraId="525DCED8" w14:textId="77777777" w:rsidR="002815CC" w:rsidRPr="00A30A37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170" w:type="dxa"/>
          </w:tcPr>
          <w:p w14:paraId="73D52276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350" w:type="dxa"/>
          </w:tcPr>
          <w:p w14:paraId="5297FB95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530" w:type="dxa"/>
          </w:tcPr>
          <w:p w14:paraId="2B9B6091" w14:textId="77777777" w:rsidR="002815CC" w:rsidRPr="003A19A2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980" w:type="dxa"/>
          </w:tcPr>
          <w:p w14:paraId="02D46190" w14:textId="1032B831" w:rsidR="002815CC" w:rsidRPr="003A19A2" w:rsidRDefault="00D024E1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634" w:type="dxa"/>
          </w:tcPr>
          <w:p w14:paraId="28AF7E59" w14:textId="5BE87542" w:rsidR="002815CC" w:rsidRPr="003A19A2" w:rsidRDefault="00D024E1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</w:tbl>
    <w:p w14:paraId="55BB75E1" w14:textId="77777777" w:rsidR="002815CC" w:rsidRPr="003A19A2" w:rsidRDefault="002815CC" w:rsidP="002815C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6C41523" w14:textId="77777777" w:rsidR="005726B4" w:rsidRPr="00A30A37" w:rsidRDefault="005726B4" w:rsidP="005726B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E5F1313" w14:textId="77777777" w:rsidR="001D03CA" w:rsidRPr="003A19A2" w:rsidRDefault="001D03C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A19A2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3A62A8F" w14:textId="3CD48E4E" w:rsidR="002815CC" w:rsidRPr="003A19A2" w:rsidRDefault="002815CC" w:rsidP="005726B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A19A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3. </w:t>
      </w:r>
      <w:r w:rsidR="005726B4" w:rsidRPr="003A19A2">
        <w:rPr>
          <w:rFonts w:ascii="Times New Roman" w:hAnsi="Times New Roman" w:cs="Times New Roman"/>
          <w:sz w:val="24"/>
          <w:szCs w:val="24"/>
          <w:lang w:val="en-GB"/>
        </w:rPr>
        <w:t xml:space="preserve">The colony of origin used for sequences </w:t>
      </w:r>
      <w:r w:rsidR="005726B4" w:rsidRPr="003A19A2">
        <w:rPr>
          <w:rFonts w:ascii="Times New Roman" w:hAnsi="Times New Roman" w:cs="Times New Roman"/>
          <w:i/>
          <w:iCs/>
          <w:sz w:val="24"/>
          <w:szCs w:val="24"/>
          <w:lang w:val="en-GB"/>
        </w:rPr>
        <w:t>COXII</w:t>
      </w:r>
      <w:r w:rsidR="005726B4" w:rsidRPr="003A19A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5726B4" w:rsidRPr="003A19A2">
        <w:rPr>
          <w:rFonts w:ascii="Times New Roman" w:hAnsi="Times New Roman" w:cs="Times New Roman"/>
          <w:sz w:val="24"/>
          <w:szCs w:val="24"/>
          <w:lang w:val="en-GB"/>
        </w:rPr>
        <w:t>ftsZ</w:t>
      </w:r>
      <w:proofErr w:type="spellEnd"/>
      <w:r w:rsidR="005726B4" w:rsidRPr="003A19A2">
        <w:rPr>
          <w:rFonts w:ascii="Times New Roman" w:hAnsi="Times New Roman" w:cs="Times New Roman"/>
          <w:sz w:val="24"/>
          <w:szCs w:val="24"/>
          <w:lang w:val="en-GB"/>
        </w:rPr>
        <w:t xml:space="preserve"> to identify </w:t>
      </w:r>
      <w:proofErr w:type="spellStart"/>
      <w:r w:rsidR="005726B4" w:rsidRPr="003A19A2">
        <w:rPr>
          <w:rFonts w:ascii="Times New Roman" w:hAnsi="Times New Roman" w:cs="Times New Roman"/>
          <w:i/>
          <w:iCs/>
          <w:sz w:val="24"/>
          <w:szCs w:val="24"/>
          <w:lang w:val="en-GB"/>
        </w:rPr>
        <w:t>Cubitermes</w:t>
      </w:r>
      <w:proofErr w:type="spellEnd"/>
      <w:r w:rsidR="005726B4" w:rsidRPr="003A19A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5726B4" w:rsidRPr="003A19A2">
        <w:rPr>
          <w:rFonts w:ascii="Times New Roman" w:hAnsi="Times New Roman" w:cs="Times New Roman"/>
          <w:i/>
          <w:iCs/>
          <w:sz w:val="24"/>
          <w:szCs w:val="24"/>
          <w:lang w:val="en-GB"/>
        </w:rPr>
        <w:t>Wolbachia</w:t>
      </w:r>
      <w:r w:rsidR="005726B4" w:rsidRPr="003A19A2">
        <w:rPr>
          <w:rFonts w:ascii="Times New Roman" w:hAnsi="Times New Roman" w:cs="Times New Roman"/>
          <w:sz w:val="24"/>
          <w:szCs w:val="24"/>
          <w:lang w:val="en-GB"/>
        </w:rPr>
        <w:t>, respec</w:t>
      </w:r>
      <w:r w:rsidR="000C6998" w:rsidRPr="003A19A2">
        <w:rPr>
          <w:rFonts w:ascii="Times New Roman" w:hAnsi="Times New Roman" w:cs="Times New Roman"/>
          <w:sz w:val="24"/>
          <w:szCs w:val="24"/>
          <w:lang w:val="en-GB"/>
        </w:rPr>
        <w:t>tively, and the corresponding accession</w:t>
      </w:r>
      <w:r w:rsidR="005726B4" w:rsidRPr="003A19A2">
        <w:rPr>
          <w:rFonts w:ascii="Times New Roman" w:hAnsi="Times New Roman" w:cs="Times New Roman"/>
          <w:sz w:val="24"/>
          <w:szCs w:val="24"/>
          <w:lang w:val="en-GB"/>
        </w:rPr>
        <w:t xml:space="preserve"> numbers in GenBank. </w:t>
      </w:r>
    </w:p>
    <w:tbl>
      <w:tblPr>
        <w:tblStyle w:val="PlainTable2"/>
        <w:tblW w:w="7712" w:type="dxa"/>
        <w:tblLayout w:type="fixed"/>
        <w:tblLook w:val="06A0" w:firstRow="1" w:lastRow="0" w:firstColumn="1" w:lastColumn="0" w:noHBand="1" w:noVBand="1"/>
      </w:tblPr>
      <w:tblGrid>
        <w:gridCol w:w="1928"/>
        <w:gridCol w:w="1928"/>
        <w:gridCol w:w="1928"/>
        <w:gridCol w:w="1928"/>
      </w:tblGrid>
      <w:tr w:rsidR="002815CC" w:rsidRPr="003A19A2" w14:paraId="76F74A1F" w14:textId="77777777" w:rsidTr="33CE0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bottom w:val="none" w:sz="0" w:space="0" w:color="auto"/>
            </w:tcBorders>
          </w:tcPr>
          <w:p w14:paraId="68BB600D" w14:textId="77777777" w:rsidR="002815CC" w:rsidRPr="00A30A37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30A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ome</w:t>
            </w:r>
          </w:p>
        </w:tc>
        <w:tc>
          <w:tcPr>
            <w:tcW w:w="1928" w:type="dxa"/>
            <w:tcBorders>
              <w:bottom w:val="none" w:sz="0" w:space="0" w:color="auto"/>
            </w:tcBorders>
          </w:tcPr>
          <w:p w14:paraId="7760C416" w14:textId="77777777" w:rsidR="002815CC" w:rsidRPr="003A19A2" w:rsidRDefault="002815CC" w:rsidP="003A19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</w:t>
            </w:r>
          </w:p>
        </w:tc>
        <w:tc>
          <w:tcPr>
            <w:tcW w:w="1928" w:type="dxa"/>
            <w:tcBorders>
              <w:bottom w:val="none" w:sz="0" w:space="0" w:color="auto"/>
            </w:tcBorders>
          </w:tcPr>
          <w:p w14:paraId="564F7960" w14:textId="77777777" w:rsidR="002815CC" w:rsidRPr="003A19A2" w:rsidRDefault="002815CC" w:rsidP="003A19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ny ID</w:t>
            </w:r>
          </w:p>
        </w:tc>
        <w:tc>
          <w:tcPr>
            <w:tcW w:w="1928" w:type="dxa"/>
            <w:tcBorders>
              <w:bottom w:val="none" w:sz="0" w:space="0" w:color="auto"/>
            </w:tcBorders>
          </w:tcPr>
          <w:p w14:paraId="382B7A15" w14:textId="77777777" w:rsidR="002815CC" w:rsidRPr="003A19A2" w:rsidRDefault="002815CC" w:rsidP="003A19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19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Bank ID</w:t>
            </w:r>
          </w:p>
        </w:tc>
      </w:tr>
      <w:tr w:rsidR="002815CC" w:rsidRPr="003A19A2" w14:paraId="1191EDD5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07E386F1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tochondrial</w:t>
            </w:r>
          </w:p>
        </w:tc>
        <w:tc>
          <w:tcPr>
            <w:tcW w:w="1928" w:type="dxa"/>
          </w:tcPr>
          <w:p w14:paraId="3EBC92CF" w14:textId="5C0F5925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</w:t>
            </w:r>
            <w:r w:rsidR="005726B4"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X</w:t>
            </w: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I</w:t>
            </w:r>
          </w:p>
        </w:tc>
        <w:tc>
          <w:tcPr>
            <w:tcW w:w="1928" w:type="dxa"/>
          </w:tcPr>
          <w:p w14:paraId="6358DF12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28" w:type="dxa"/>
          </w:tcPr>
          <w:p w14:paraId="4090E444" w14:textId="4135B09E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T702620</w:t>
            </w:r>
          </w:p>
        </w:tc>
      </w:tr>
      <w:tr w:rsidR="002815CC" w:rsidRPr="003A19A2" w14:paraId="5EA2D354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265DB1CA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tochondrial</w:t>
            </w:r>
          </w:p>
        </w:tc>
        <w:tc>
          <w:tcPr>
            <w:tcW w:w="1928" w:type="dxa"/>
          </w:tcPr>
          <w:p w14:paraId="737A48B4" w14:textId="53DBC9DD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</w:t>
            </w:r>
            <w:r w:rsidR="005726B4"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X</w:t>
            </w: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I</w:t>
            </w:r>
          </w:p>
        </w:tc>
        <w:tc>
          <w:tcPr>
            <w:tcW w:w="1928" w:type="dxa"/>
          </w:tcPr>
          <w:p w14:paraId="354415AE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28" w:type="dxa"/>
          </w:tcPr>
          <w:p w14:paraId="7FCC6099" w14:textId="4E0A88B8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T702621</w:t>
            </w:r>
          </w:p>
        </w:tc>
      </w:tr>
      <w:tr w:rsidR="002815CC" w:rsidRPr="003A19A2" w14:paraId="22BF3F36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27922033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tochondrial</w:t>
            </w:r>
          </w:p>
        </w:tc>
        <w:tc>
          <w:tcPr>
            <w:tcW w:w="1928" w:type="dxa"/>
          </w:tcPr>
          <w:p w14:paraId="2BEA0079" w14:textId="31DC12EE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</w:t>
            </w:r>
            <w:r w:rsidR="005726B4"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X</w:t>
            </w: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I</w:t>
            </w:r>
          </w:p>
        </w:tc>
        <w:tc>
          <w:tcPr>
            <w:tcW w:w="1928" w:type="dxa"/>
          </w:tcPr>
          <w:p w14:paraId="4B20E16C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928" w:type="dxa"/>
          </w:tcPr>
          <w:p w14:paraId="65024288" w14:textId="65CFA469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T702622</w:t>
            </w:r>
          </w:p>
        </w:tc>
      </w:tr>
      <w:tr w:rsidR="002815CC" w:rsidRPr="003A19A2" w14:paraId="3B453FF1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1DE8D25C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tochondrial</w:t>
            </w:r>
          </w:p>
        </w:tc>
        <w:tc>
          <w:tcPr>
            <w:tcW w:w="1928" w:type="dxa"/>
          </w:tcPr>
          <w:p w14:paraId="07DAE1CD" w14:textId="0E59583C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</w:t>
            </w:r>
            <w:r w:rsidR="005726B4"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X</w:t>
            </w: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I</w:t>
            </w:r>
          </w:p>
        </w:tc>
        <w:tc>
          <w:tcPr>
            <w:tcW w:w="1928" w:type="dxa"/>
          </w:tcPr>
          <w:p w14:paraId="731528CC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928" w:type="dxa"/>
          </w:tcPr>
          <w:p w14:paraId="406D46E3" w14:textId="6DBDC688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T702623</w:t>
            </w:r>
          </w:p>
        </w:tc>
      </w:tr>
      <w:tr w:rsidR="002815CC" w:rsidRPr="003A19A2" w14:paraId="3BBD0261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6AB2D358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tochondrial</w:t>
            </w:r>
          </w:p>
        </w:tc>
        <w:tc>
          <w:tcPr>
            <w:tcW w:w="1928" w:type="dxa"/>
          </w:tcPr>
          <w:p w14:paraId="6962CC28" w14:textId="149AA634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</w:t>
            </w:r>
            <w:r w:rsidR="005726B4"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X</w:t>
            </w: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I</w:t>
            </w:r>
          </w:p>
        </w:tc>
        <w:tc>
          <w:tcPr>
            <w:tcW w:w="1928" w:type="dxa"/>
          </w:tcPr>
          <w:p w14:paraId="0E3EF7AC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928" w:type="dxa"/>
          </w:tcPr>
          <w:p w14:paraId="21A7C1A8" w14:textId="2BAD3A61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T702624</w:t>
            </w:r>
          </w:p>
        </w:tc>
      </w:tr>
      <w:tr w:rsidR="002815CC" w:rsidRPr="003A19A2" w14:paraId="0A569DE0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5D110D7E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tochondrial</w:t>
            </w:r>
          </w:p>
        </w:tc>
        <w:tc>
          <w:tcPr>
            <w:tcW w:w="1928" w:type="dxa"/>
          </w:tcPr>
          <w:p w14:paraId="723F74D6" w14:textId="0BE6D968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</w:t>
            </w:r>
            <w:r w:rsidR="005726B4"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X</w:t>
            </w: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I</w:t>
            </w:r>
          </w:p>
        </w:tc>
        <w:tc>
          <w:tcPr>
            <w:tcW w:w="1928" w:type="dxa"/>
          </w:tcPr>
          <w:p w14:paraId="07721C53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928" w:type="dxa"/>
          </w:tcPr>
          <w:p w14:paraId="27D3FB26" w14:textId="433154D9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T702625</w:t>
            </w:r>
          </w:p>
        </w:tc>
      </w:tr>
      <w:tr w:rsidR="002815CC" w:rsidRPr="003A19A2" w14:paraId="7A8CF6EA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37F34F46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tochondrial</w:t>
            </w:r>
          </w:p>
        </w:tc>
        <w:tc>
          <w:tcPr>
            <w:tcW w:w="1928" w:type="dxa"/>
          </w:tcPr>
          <w:p w14:paraId="0C35136A" w14:textId="322F2D52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</w:t>
            </w:r>
            <w:r w:rsidR="005726B4"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X</w:t>
            </w: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I</w:t>
            </w:r>
          </w:p>
        </w:tc>
        <w:tc>
          <w:tcPr>
            <w:tcW w:w="1928" w:type="dxa"/>
          </w:tcPr>
          <w:p w14:paraId="6B367AF5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928" w:type="dxa"/>
          </w:tcPr>
          <w:p w14:paraId="48798FC3" w14:textId="4A398806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T702626</w:t>
            </w:r>
          </w:p>
        </w:tc>
      </w:tr>
      <w:tr w:rsidR="002815CC" w:rsidRPr="003A19A2" w14:paraId="2344EF2E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0CE96F5D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tochondrial</w:t>
            </w:r>
          </w:p>
        </w:tc>
        <w:tc>
          <w:tcPr>
            <w:tcW w:w="1928" w:type="dxa"/>
          </w:tcPr>
          <w:p w14:paraId="7261FC1A" w14:textId="400D5BA5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</w:t>
            </w:r>
            <w:r w:rsidR="005726B4"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X</w:t>
            </w: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I</w:t>
            </w:r>
          </w:p>
        </w:tc>
        <w:tc>
          <w:tcPr>
            <w:tcW w:w="1928" w:type="dxa"/>
          </w:tcPr>
          <w:p w14:paraId="34116FED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928" w:type="dxa"/>
          </w:tcPr>
          <w:p w14:paraId="38F4D2BA" w14:textId="49A3EEB4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T702627</w:t>
            </w:r>
          </w:p>
        </w:tc>
      </w:tr>
      <w:tr w:rsidR="002815CC" w:rsidRPr="003A19A2" w14:paraId="520003CC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269887BC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tochondrial</w:t>
            </w:r>
          </w:p>
        </w:tc>
        <w:tc>
          <w:tcPr>
            <w:tcW w:w="1928" w:type="dxa"/>
          </w:tcPr>
          <w:p w14:paraId="449C10D6" w14:textId="5B81A9D3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</w:t>
            </w:r>
            <w:r w:rsidR="005726B4"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X</w:t>
            </w: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I</w:t>
            </w:r>
          </w:p>
        </w:tc>
        <w:tc>
          <w:tcPr>
            <w:tcW w:w="1928" w:type="dxa"/>
          </w:tcPr>
          <w:p w14:paraId="323EBDE8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928" w:type="dxa"/>
          </w:tcPr>
          <w:p w14:paraId="5144A879" w14:textId="75CEE396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T702628</w:t>
            </w:r>
          </w:p>
        </w:tc>
      </w:tr>
      <w:tr w:rsidR="002815CC" w:rsidRPr="003A19A2" w14:paraId="39E5272B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659E7AC7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tochondrial</w:t>
            </w:r>
          </w:p>
        </w:tc>
        <w:tc>
          <w:tcPr>
            <w:tcW w:w="1928" w:type="dxa"/>
          </w:tcPr>
          <w:p w14:paraId="0BD9240D" w14:textId="185CD82D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</w:t>
            </w:r>
            <w:r w:rsidR="005726B4"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X</w:t>
            </w: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I</w:t>
            </w:r>
          </w:p>
        </w:tc>
        <w:tc>
          <w:tcPr>
            <w:tcW w:w="1928" w:type="dxa"/>
          </w:tcPr>
          <w:p w14:paraId="2448AE96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1928" w:type="dxa"/>
          </w:tcPr>
          <w:p w14:paraId="2AD148DE" w14:textId="27B660F5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T702629</w:t>
            </w:r>
          </w:p>
        </w:tc>
      </w:tr>
      <w:tr w:rsidR="002815CC" w:rsidRPr="003A19A2" w14:paraId="5F8BB9E3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271C7124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tochondrial</w:t>
            </w:r>
          </w:p>
        </w:tc>
        <w:tc>
          <w:tcPr>
            <w:tcW w:w="1928" w:type="dxa"/>
          </w:tcPr>
          <w:p w14:paraId="092D47BA" w14:textId="3CDDE5A1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</w:t>
            </w:r>
            <w:r w:rsidR="005726B4"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X</w:t>
            </w: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I</w:t>
            </w:r>
          </w:p>
        </w:tc>
        <w:tc>
          <w:tcPr>
            <w:tcW w:w="1928" w:type="dxa"/>
          </w:tcPr>
          <w:p w14:paraId="29254F49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1928" w:type="dxa"/>
          </w:tcPr>
          <w:p w14:paraId="455EC3D6" w14:textId="7A9A7D29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T702630</w:t>
            </w:r>
          </w:p>
        </w:tc>
      </w:tr>
      <w:tr w:rsidR="002815CC" w:rsidRPr="003A19A2" w14:paraId="1C940708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0E672ECE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tochondrial</w:t>
            </w:r>
          </w:p>
        </w:tc>
        <w:tc>
          <w:tcPr>
            <w:tcW w:w="1928" w:type="dxa"/>
          </w:tcPr>
          <w:p w14:paraId="277B598C" w14:textId="27BF1C91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</w:t>
            </w:r>
            <w:r w:rsidR="005726B4"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X</w:t>
            </w: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I</w:t>
            </w:r>
          </w:p>
        </w:tc>
        <w:tc>
          <w:tcPr>
            <w:tcW w:w="1928" w:type="dxa"/>
          </w:tcPr>
          <w:p w14:paraId="422718FD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928" w:type="dxa"/>
          </w:tcPr>
          <w:p w14:paraId="3C9433CD" w14:textId="7D566703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T702631</w:t>
            </w:r>
          </w:p>
        </w:tc>
      </w:tr>
      <w:tr w:rsidR="002815CC" w:rsidRPr="003A19A2" w14:paraId="53361577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75DE8349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olbachia</w:t>
            </w:r>
          </w:p>
        </w:tc>
        <w:tc>
          <w:tcPr>
            <w:tcW w:w="1928" w:type="dxa"/>
          </w:tcPr>
          <w:p w14:paraId="745F8F5D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tsZ</w:t>
            </w:r>
            <w:proofErr w:type="spellEnd"/>
          </w:p>
        </w:tc>
        <w:tc>
          <w:tcPr>
            <w:tcW w:w="1928" w:type="dxa"/>
          </w:tcPr>
          <w:p w14:paraId="110BC8C4" w14:textId="3C9C7A2E" w:rsidR="002815CC" w:rsidRPr="00C05159" w:rsidRDefault="13F85196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928" w:type="dxa"/>
          </w:tcPr>
          <w:p w14:paraId="063FA8A9" w14:textId="3EC4810E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T754250</w:t>
            </w:r>
          </w:p>
        </w:tc>
      </w:tr>
      <w:tr w:rsidR="002815CC" w:rsidRPr="003A19A2" w14:paraId="752CB99D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5CE2474D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olbachia</w:t>
            </w:r>
          </w:p>
        </w:tc>
        <w:tc>
          <w:tcPr>
            <w:tcW w:w="1928" w:type="dxa"/>
          </w:tcPr>
          <w:p w14:paraId="6FD64357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tsZ</w:t>
            </w:r>
            <w:proofErr w:type="spellEnd"/>
          </w:p>
        </w:tc>
        <w:tc>
          <w:tcPr>
            <w:tcW w:w="1928" w:type="dxa"/>
          </w:tcPr>
          <w:p w14:paraId="09E24FCD" w14:textId="124E69CF" w:rsidR="002815CC" w:rsidRPr="00C05159" w:rsidRDefault="7DC6BB7D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928" w:type="dxa"/>
          </w:tcPr>
          <w:p w14:paraId="370C7D39" w14:textId="63C1B876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T754251</w:t>
            </w:r>
          </w:p>
        </w:tc>
      </w:tr>
      <w:tr w:rsidR="002815CC" w:rsidRPr="003A19A2" w14:paraId="56EE059D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4FD9A7EE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olbachia</w:t>
            </w:r>
          </w:p>
        </w:tc>
        <w:tc>
          <w:tcPr>
            <w:tcW w:w="1928" w:type="dxa"/>
          </w:tcPr>
          <w:p w14:paraId="6C0C44E0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tsZ</w:t>
            </w:r>
            <w:proofErr w:type="spellEnd"/>
          </w:p>
        </w:tc>
        <w:tc>
          <w:tcPr>
            <w:tcW w:w="1928" w:type="dxa"/>
          </w:tcPr>
          <w:p w14:paraId="2DBB4966" w14:textId="66858B68" w:rsidR="002815CC" w:rsidRPr="00C05159" w:rsidRDefault="70D33784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928" w:type="dxa"/>
          </w:tcPr>
          <w:p w14:paraId="45B54A3E" w14:textId="09C003E2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T754252</w:t>
            </w:r>
          </w:p>
        </w:tc>
      </w:tr>
      <w:tr w:rsidR="002815CC" w:rsidRPr="003A19A2" w14:paraId="29C195A8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045A30C1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olbachia</w:t>
            </w:r>
          </w:p>
        </w:tc>
        <w:tc>
          <w:tcPr>
            <w:tcW w:w="1928" w:type="dxa"/>
          </w:tcPr>
          <w:p w14:paraId="130D11FD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tsZ</w:t>
            </w:r>
            <w:proofErr w:type="spellEnd"/>
          </w:p>
        </w:tc>
        <w:tc>
          <w:tcPr>
            <w:tcW w:w="1928" w:type="dxa"/>
          </w:tcPr>
          <w:p w14:paraId="7777E163" w14:textId="2B3B4C57" w:rsidR="002815CC" w:rsidRPr="00C05159" w:rsidRDefault="6E4CAC56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928" w:type="dxa"/>
          </w:tcPr>
          <w:p w14:paraId="409B881D" w14:textId="07BA3112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T754253</w:t>
            </w:r>
          </w:p>
        </w:tc>
      </w:tr>
      <w:tr w:rsidR="002815CC" w:rsidRPr="003A19A2" w14:paraId="355ECE79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02970EB3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olbachia</w:t>
            </w:r>
          </w:p>
        </w:tc>
        <w:tc>
          <w:tcPr>
            <w:tcW w:w="1928" w:type="dxa"/>
          </w:tcPr>
          <w:p w14:paraId="781B9322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tsZ</w:t>
            </w:r>
            <w:proofErr w:type="spellEnd"/>
          </w:p>
        </w:tc>
        <w:tc>
          <w:tcPr>
            <w:tcW w:w="1928" w:type="dxa"/>
          </w:tcPr>
          <w:p w14:paraId="54E882B4" w14:textId="6AED65BE" w:rsidR="002815CC" w:rsidRPr="00C05159" w:rsidRDefault="77A8EF6A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928" w:type="dxa"/>
          </w:tcPr>
          <w:p w14:paraId="327E6112" w14:textId="3680259F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T754254</w:t>
            </w:r>
          </w:p>
        </w:tc>
      </w:tr>
      <w:tr w:rsidR="002815CC" w:rsidRPr="003A19A2" w14:paraId="029B8D3A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1123D71F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olbachia</w:t>
            </w:r>
          </w:p>
        </w:tc>
        <w:tc>
          <w:tcPr>
            <w:tcW w:w="1928" w:type="dxa"/>
          </w:tcPr>
          <w:p w14:paraId="2700679A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tsZ</w:t>
            </w:r>
            <w:proofErr w:type="spellEnd"/>
          </w:p>
        </w:tc>
        <w:tc>
          <w:tcPr>
            <w:tcW w:w="1928" w:type="dxa"/>
          </w:tcPr>
          <w:p w14:paraId="55934048" w14:textId="64AF488B" w:rsidR="002815CC" w:rsidRPr="00C05159" w:rsidRDefault="0C1E3E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928" w:type="dxa"/>
          </w:tcPr>
          <w:p w14:paraId="1E176572" w14:textId="11C43FC9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T754255</w:t>
            </w:r>
          </w:p>
        </w:tc>
      </w:tr>
      <w:tr w:rsidR="002815CC" w:rsidRPr="003A19A2" w14:paraId="42ED059C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24859023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olbachia</w:t>
            </w:r>
          </w:p>
        </w:tc>
        <w:tc>
          <w:tcPr>
            <w:tcW w:w="1928" w:type="dxa"/>
          </w:tcPr>
          <w:p w14:paraId="32F74CAF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tsZ</w:t>
            </w:r>
            <w:proofErr w:type="spellEnd"/>
          </w:p>
        </w:tc>
        <w:tc>
          <w:tcPr>
            <w:tcW w:w="1928" w:type="dxa"/>
          </w:tcPr>
          <w:p w14:paraId="5445A85E" w14:textId="3E0D703C" w:rsidR="002815CC" w:rsidRPr="00C05159" w:rsidRDefault="53427831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928" w:type="dxa"/>
          </w:tcPr>
          <w:p w14:paraId="6747A760" w14:textId="4A094133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T754256</w:t>
            </w:r>
          </w:p>
        </w:tc>
      </w:tr>
      <w:tr w:rsidR="002815CC" w:rsidRPr="003A19A2" w14:paraId="3CAA967D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19FD158E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olbachia</w:t>
            </w:r>
          </w:p>
        </w:tc>
        <w:tc>
          <w:tcPr>
            <w:tcW w:w="1928" w:type="dxa"/>
          </w:tcPr>
          <w:p w14:paraId="1D30A0EF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tsZ</w:t>
            </w:r>
            <w:proofErr w:type="spellEnd"/>
          </w:p>
        </w:tc>
        <w:tc>
          <w:tcPr>
            <w:tcW w:w="1928" w:type="dxa"/>
          </w:tcPr>
          <w:p w14:paraId="6D9ABB13" w14:textId="42662F51" w:rsidR="002815CC" w:rsidRPr="00C05159" w:rsidRDefault="2005DA00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928" w:type="dxa"/>
          </w:tcPr>
          <w:p w14:paraId="199D253F" w14:textId="07CBDD41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T754257</w:t>
            </w:r>
          </w:p>
        </w:tc>
      </w:tr>
      <w:tr w:rsidR="002815CC" w:rsidRPr="003A19A2" w14:paraId="1D653063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775C0084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olbachia</w:t>
            </w:r>
          </w:p>
        </w:tc>
        <w:tc>
          <w:tcPr>
            <w:tcW w:w="1928" w:type="dxa"/>
          </w:tcPr>
          <w:p w14:paraId="1F8CB041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tsZ</w:t>
            </w:r>
            <w:proofErr w:type="spellEnd"/>
          </w:p>
        </w:tc>
        <w:tc>
          <w:tcPr>
            <w:tcW w:w="1928" w:type="dxa"/>
          </w:tcPr>
          <w:p w14:paraId="73528175" w14:textId="7AA0CB4D" w:rsidR="002815CC" w:rsidRPr="00C05159" w:rsidRDefault="51CC7ED6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928" w:type="dxa"/>
          </w:tcPr>
          <w:p w14:paraId="2D2C73DA" w14:textId="413771C1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T754258</w:t>
            </w:r>
          </w:p>
        </w:tc>
      </w:tr>
      <w:tr w:rsidR="002815CC" w:rsidRPr="003A19A2" w14:paraId="1C42CC22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4DFE16A9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olbachia</w:t>
            </w:r>
          </w:p>
        </w:tc>
        <w:tc>
          <w:tcPr>
            <w:tcW w:w="1928" w:type="dxa"/>
          </w:tcPr>
          <w:p w14:paraId="27B8434A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tsZ</w:t>
            </w:r>
            <w:proofErr w:type="spellEnd"/>
          </w:p>
        </w:tc>
        <w:tc>
          <w:tcPr>
            <w:tcW w:w="1928" w:type="dxa"/>
          </w:tcPr>
          <w:p w14:paraId="62FA24F4" w14:textId="1540ABEE" w:rsidR="002815CC" w:rsidRPr="00C05159" w:rsidRDefault="4C9235E2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928" w:type="dxa"/>
          </w:tcPr>
          <w:p w14:paraId="13B184DD" w14:textId="4C2891BB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T754259</w:t>
            </w:r>
          </w:p>
        </w:tc>
      </w:tr>
      <w:tr w:rsidR="002815CC" w:rsidRPr="003A19A2" w14:paraId="2F39956B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499DF085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olbachia</w:t>
            </w:r>
          </w:p>
        </w:tc>
        <w:tc>
          <w:tcPr>
            <w:tcW w:w="1928" w:type="dxa"/>
          </w:tcPr>
          <w:p w14:paraId="4B20F2AF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tsZ</w:t>
            </w:r>
            <w:proofErr w:type="spellEnd"/>
          </w:p>
        </w:tc>
        <w:tc>
          <w:tcPr>
            <w:tcW w:w="1928" w:type="dxa"/>
          </w:tcPr>
          <w:p w14:paraId="4A0B11A5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928" w:type="dxa"/>
          </w:tcPr>
          <w:p w14:paraId="07E67595" w14:textId="21A157AB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T754260</w:t>
            </w:r>
          </w:p>
        </w:tc>
      </w:tr>
      <w:tr w:rsidR="002815CC" w:rsidRPr="003A19A2" w14:paraId="291913B0" w14:textId="77777777" w:rsidTr="33CE0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4F25FDDD" w14:textId="77777777" w:rsidR="002815CC" w:rsidRPr="00C05159" w:rsidRDefault="002815CC" w:rsidP="003A19A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olbachia</w:t>
            </w:r>
          </w:p>
        </w:tc>
        <w:tc>
          <w:tcPr>
            <w:tcW w:w="1928" w:type="dxa"/>
          </w:tcPr>
          <w:p w14:paraId="7F88F8DF" w14:textId="77777777" w:rsidR="002815CC" w:rsidRPr="00C05159" w:rsidRDefault="002815CC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0515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tsZ</w:t>
            </w:r>
            <w:proofErr w:type="spellEnd"/>
          </w:p>
        </w:tc>
        <w:tc>
          <w:tcPr>
            <w:tcW w:w="1928" w:type="dxa"/>
          </w:tcPr>
          <w:p w14:paraId="44C0914D" w14:textId="22D5E8DB" w:rsidR="002815CC" w:rsidRPr="00C05159" w:rsidRDefault="6091C8DD" w:rsidP="003A19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928" w:type="dxa"/>
          </w:tcPr>
          <w:p w14:paraId="669CD15F" w14:textId="107C5A74" w:rsidR="002815CC" w:rsidRPr="00C05159" w:rsidRDefault="00C05159" w:rsidP="00C051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159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T754261</w:t>
            </w:r>
          </w:p>
        </w:tc>
      </w:tr>
    </w:tbl>
    <w:p w14:paraId="7A509CDD" w14:textId="77777777" w:rsidR="001D03CA" w:rsidRPr="00156B29" w:rsidRDefault="001D03CA" w:rsidP="002815C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74AB05A" w14:textId="77777777" w:rsidR="001D1FF3" w:rsidRPr="00156B29" w:rsidRDefault="001D1FF3" w:rsidP="5F5D91D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9FB41B7" w14:textId="77777777" w:rsidR="003A19A2" w:rsidRDefault="003A19A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F06E2DE" w14:textId="32C5D932" w:rsidR="0230D63B" w:rsidRPr="00156B29" w:rsidRDefault="0230D63B" w:rsidP="5F5D91D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56B2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4. </w:t>
      </w:r>
      <w:r w:rsidR="26357880" w:rsidRPr="00156B29">
        <w:rPr>
          <w:rFonts w:ascii="Times New Roman" w:hAnsi="Times New Roman" w:cs="Times New Roman"/>
          <w:sz w:val="24"/>
          <w:szCs w:val="24"/>
          <w:lang w:val="en-GB"/>
        </w:rPr>
        <w:t xml:space="preserve">Test of equal proportions </w:t>
      </w:r>
      <w:r w:rsidR="003A19A2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26357880" w:rsidRPr="00156B29">
        <w:rPr>
          <w:rFonts w:ascii="Times New Roman" w:hAnsi="Times New Roman" w:cs="Times New Roman"/>
          <w:sz w:val="24"/>
          <w:szCs w:val="24"/>
          <w:lang w:val="en-GB"/>
        </w:rPr>
        <w:t xml:space="preserve"> colon</w:t>
      </w:r>
      <w:r w:rsidR="003A19A2">
        <w:rPr>
          <w:rFonts w:ascii="Times New Roman" w:hAnsi="Times New Roman" w:cs="Times New Roman"/>
          <w:sz w:val="24"/>
          <w:szCs w:val="24"/>
          <w:lang w:val="en-GB"/>
        </w:rPr>
        <w:t xml:space="preserve">y </w:t>
      </w:r>
      <w:r w:rsidR="26357880" w:rsidRPr="00156B29">
        <w:rPr>
          <w:rFonts w:ascii="Times New Roman" w:hAnsi="Times New Roman" w:cs="Times New Roman"/>
          <w:sz w:val="24"/>
          <w:szCs w:val="24"/>
          <w:lang w:val="en-GB"/>
        </w:rPr>
        <w:t>sex ratio</w:t>
      </w:r>
      <w:r w:rsidR="003A19A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26357880" w:rsidRPr="00156B2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A19A2">
        <w:rPr>
          <w:rFonts w:ascii="Times New Roman" w:hAnsi="Times New Roman" w:cs="Times New Roman"/>
          <w:sz w:val="24"/>
          <w:szCs w:val="24"/>
          <w:lang w:val="en-GB"/>
        </w:rPr>
        <w:t>n = the number of individuals included per colony</w:t>
      </w:r>
      <w:r w:rsidR="26357880" w:rsidRPr="00156B2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928"/>
        <w:gridCol w:w="1928"/>
        <w:gridCol w:w="1928"/>
        <w:gridCol w:w="1928"/>
        <w:gridCol w:w="1928"/>
      </w:tblGrid>
      <w:tr w:rsidR="5F5D91DA" w:rsidRPr="003A19A2" w14:paraId="4236F98C" w14:textId="77777777" w:rsidTr="5F5D9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bottom w:val="none" w:sz="0" w:space="0" w:color="auto"/>
            </w:tcBorders>
          </w:tcPr>
          <w:p w14:paraId="036B79C9" w14:textId="55FF2471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lony</w:t>
            </w:r>
            <w:r w:rsidR="365325C4"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ID</w:t>
            </w:r>
          </w:p>
        </w:tc>
        <w:tc>
          <w:tcPr>
            <w:tcW w:w="1928" w:type="dxa"/>
            <w:tcBorders>
              <w:bottom w:val="none" w:sz="0" w:space="0" w:color="auto"/>
            </w:tcBorders>
          </w:tcPr>
          <w:p w14:paraId="6BEFBACF" w14:textId="06AEE3C0" w:rsidR="5F5D91DA" w:rsidRPr="00156B29" w:rsidRDefault="5F5D91DA" w:rsidP="5F5D9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1928" w:type="dxa"/>
            <w:tcBorders>
              <w:bottom w:val="none" w:sz="0" w:space="0" w:color="auto"/>
            </w:tcBorders>
          </w:tcPr>
          <w:p w14:paraId="72DCA9EE" w14:textId="173A5ED4" w:rsidR="2C422C02" w:rsidRPr="00156B29" w:rsidRDefault="2C422C02" w:rsidP="5F5D9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X</w:t>
            </w:r>
            <w:r w:rsidRPr="00156B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928" w:type="dxa"/>
            <w:tcBorders>
              <w:bottom w:val="none" w:sz="0" w:space="0" w:color="auto"/>
            </w:tcBorders>
          </w:tcPr>
          <w:p w14:paraId="0C13D276" w14:textId="4B32A604" w:rsidR="0129007D" w:rsidRPr="00156B29" w:rsidRDefault="0129007D" w:rsidP="5F5D9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</w:t>
            </w:r>
            <w:r w:rsidR="5F5D91DA"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928" w:type="dxa"/>
            <w:tcBorders>
              <w:bottom w:val="none" w:sz="0" w:space="0" w:color="auto"/>
            </w:tcBorders>
          </w:tcPr>
          <w:p w14:paraId="0597A351" w14:textId="7E7A1822" w:rsidR="007B90A4" w:rsidRPr="00156B29" w:rsidRDefault="003A19A2" w:rsidP="5F5D9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5F5D91DA" w:rsidRPr="003A19A2" w14:paraId="2FE0B2C9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1C5581ED" w14:textId="34FBA5EF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928" w:type="dxa"/>
          </w:tcPr>
          <w:p w14:paraId="266A32BB" w14:textId="581A8F1D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0</w:t>
            </w:r>
          </w:p>
        </w:tc>
        <w:tc>
          <w:tcPr>
            <w:tcW w:w="1928" w:type="dxa"/>
          </w:tcPr>
          <w:p w14:paraId="40C6B8E9" w14:textId="09A58D55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.423</w:t>
            </w:r>
          </w:p>
        </w:tc>
        <w:tc>
          <w:tcPr>
            <w:tcW w:w="1928" w:type="dxa"/>
          </w:tcPr>
          <w:p w14:paraId="6B586725" w14:textId="6EBF6490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928" w:type="dxa"/>
          </w:tcPr>
          <w:p w14:paraId="2A50BC89" w14:textId="7CB4C351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21</w:t>
            </w:r>
          </w:p>
        </w:tc>
      </w:tr>
      <w:tr w:rsidR="5F5D91DA" w:rsidRPr="003A19A2" w14:paraId="78E03E2A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2EEB3D6E" w14:textId="2055F741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928" w:type="dxa"/>
          </w:tcPr>
          <w:p w14:paraId="1B968E01" w14:textId="0FD1E536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8</w:t>
            </w:r>
          </w:p>
        </w:tc>
        <w:tc>
          <w:tcPr>
            <w:tcW w:w="1928" w:type="dxa"/>
          </w:tcPr>
          <w:p w14:paraId="58361180" w14:textId="5788835D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.</w:t>
            </w:r>
            <w:r w:rsidR="003A19A2"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="003A19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928" w:type="dxa"/>
          </w:tcPr>
          <w:p w14:paraId="0C5432BA" w14:textId="5B3DB185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928" w:type="dxa"/>
          </w:tcPr>
          <w:p w14:paraId="2DACD5FE" w14:textId="546634B6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.77E-10</w:t>
            </w:r>
          </w:p>
        </w:tc>
      </w:tr>
      <w:tr w:rsidR="5F5D91DA" w:rsidRPr="003A19A2" w14:paraId="433F1E28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3503BBBB" w14:textId="17316BD0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928" w:type="dxa"/>
          </w:tcPr>
          <w:p w14:paraId="79E5BE44" w14:textId="0DB6F997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6</w:t>
            </w:r>
          </w:p>
        </w:tc>
        <w:tc>
          <w:tcPr>
            <w:tcW w:w="1928" w:type="dxa"/>
          </w:tcPr>
          <w:p w14:paraId="726CA318" w14:textId="18C36AA3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928" w:type="dxa"/>
          </w:tcPr>
          <w:p w14:paraId="50FED4D8" w14:textId="3C98D519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928" w:type="dxa"/>
          </w:tcPr>
          <w:p w14:paraId="654C9F21" w14:textId="3C585770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226</w:t>
            </w:r>
          </w:p>
        </w:tc>
      </w:tr>
      <w:tr w:rsidR="5F5D91DA" w:rsidRPr="003A19A2" w14:paraId="62E87BB2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2B992994" w14:textId="3D2A1BCA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928" w:type="dxa"/>
          </w:tcPr>
          <w:p w14:paraId="7ECDA9CF" w14:textId="61E174FA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9</w:t>
            </w:r>
          </w:p>
        </w:tc>
        <w:tc>
          <w:tcPr>
            <w:tcW w:w="1928" w:type="dxa"/>
          </w:tcPr>
          <w:p w14:paraId="0417E15D" w14:textId="37D4E557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.75</w:t>
            </w:r>
          </w:p>
        </w:tc>
        <w:tc>
          <w:tcPr>
            <w:tcW w:w="1928" w:type="dxa"/>
          </w:tcPr>
          <w:p w14:paraId="11A849C7" w14:textId="38A88399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928" w:type="dxa"/>
          </w:tcPr>
          <w:p w14:paraId="2C294CF8" w14:textId="604A2844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10E-06</w:t>
            </w:r>
          </w:p>
        </w:tc>
      </w:tr>
      <w:tr w:rsidR="5F5D91DA" w:rsidRPr="003A19A2" w14:paraId="01C8FF41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46768396" w14:textId="1B809F6D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928" w:type="dxa"/>
          </w:tcPr>
          <w:p w14:paraId="0AFBE097" w14:textId="4BD7256A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5</w:t>
            </w:r>
          </w:p>
        </w:tc>
        <w:tc>
          <w:tcPr>
            <w:tcW w:w="1928" w:type="dxa"/>
          </w:tcPr>
          <w:p w14:paraId="49A918B8" w14:textId="7A147E15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47</w:t>
            </w:r>
          </w:p>
        </w:tc>
        <w:tc>
          <w:tcPr>
            <w:tcW w:w="1928" w:type="dxa"/>
          </w:tcPr>
          <w:p w14:paraId="7FF0C247" w14:textId="7B71979C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928" w:type="dxa"/>
          </w:tcPr>
          <w:p w14:paraId="70B7A4ED" w14:textId="654F1D19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12</w:t>
            </w:r>
          </w:p>
        </w:tc>
      </w:tr>
      <w:tr w:rsidR="5F5D91DA" w:rsidRPr="003A19A2" w14:paraId="5A3C1E72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5FBD35A9" w14:textId="26E9AF75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</w:t>
            </w:r>
          </w:p>
        </w:tc>
        <w:tc>
          <w:tcPr>
            <w:tcW w:w="1928" w:type="dxa"/>
          </w:tcPr>
          <w:p w14:paraId="46C6EB11" w14:textId="157FED18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6</w:t>
            </w:r>
          </w:p>
        </w:tc>
        <w:tc>
          <w:tcPr>
            <w:tcW w:w="1928" w:type="dxa"/>
          </w:tcPr>
          <w:p w14:paraId="05A0677D" w14:textId="47E2E1B8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.76</w:t>
            </w:r>
          </w:p>
        </w:tc>
        <w:tc>
          <w:tcPr>
            <w:tcW w:w="1928" w:type="dxa"/>
          </w:tcPr>
          <w:p w14:paraId="52E10976" w14:textId="6ACADCC3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928" w:type="dxa"/>
          </w:tcPr>
          <w:p w14:paraId="3556BC02" w14:textId="4A8A62D8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04</w:t>
            </w:r>
          </w:p>
        </w:tc>
      </w:tr>
      <w:tr w:rsidR="5F5D91DA" w:rsidRPr="003A19A2" w14:paraId="12F29992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2499AED0" w14:textId="408A87B9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</w:t>
            </w:r>
          </w:p>
        </w:tc>
        <w:tc>
          <w:tcPr>
            <w:tcW w:w="1928" w:type="dxa"/>
          </w:tcPr>
          <w:p w14:paraId="546E9A4C" w14:textId="30D8D001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3</w:t>
            </w:r>
          </w:p>
        </w:tc>
        <w:tc>
          <w:tcPr>
            <w:tcW w:w="1928" w:type="dxa"/>
          </w:tcPr>
          <w:p w14:paraId="04ACE37D" w14:textId="33E56403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.49</w:t>
            </w:r>
          </w:p>
        </w:tc>
        <w:tc>
          <w:tcPr>
            <w:tcW w:w="1928" w:type="dxa"/>
          </w:tcPr>
          <w:p w14:paraId="6FBAB86D" w14:textId="6AD48503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928" w:type="dxa"/>
          </w:tcPr>
          <w:p w14:paraId="34E58733" w14:textId="0EA89569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44E-07</w:t>
            </w:r>
          </w:p>
        </w:tc>
      </w:tr>
      <w:tr w:rsidR="5F5D91DA" w:rsidRPr="003A19A2" w14:paraId="4540AE1B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5936B392" w14:textId="4D065121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</w:t>
            </w:r>
          </w:p>
        </w:tc>
        <w:tc>
          <w:tcPr>
            <w:tcW w:w="1928" w:type="dxa"/>
          </w:tcPr>
          <w:p w14:paraId="0764A32F" w14:textId="7606DD01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9</w:t>
            </w:r>
          </w:p>
        </w:tc>
        <w:tc>
          <w:tcPr>
            <w:tcW w:w="1928" w:type="dxa"/>
          </w:tcPr>
          <w:p w14:paraId="5984C2E4" w14:textId="5843CF7F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.3</w:t>
            </w:r>
            <w:r w:rsidR="70654C99"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928" w:type="dxa"/>
          </w:tcPr>
          <w:p w14:paraId="333CA5E8" w14:textId="203FDA7C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928" w:type="dxa"/>
          </w:tcPr>
          <w:p w14:paraId="33175FEF" w14:textId="051D9E5C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85E-05</w:t>
            </w:r>
          </w:p>
        </w:tc>
      </w:tr>
      <w:tr w:rsidR="5F5D91DA" w:rsidRPr="003A19A2" w14:paraId="55604105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62B5CC35" w14:textId="302B5E9F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</w:t>
            </w:r>
          </w:p>
        </w:tc>
        <w:tc>
          <w:tcPr>
            <w:tcW w:w="1928" w:type="dxa"/>
          </w:tcPr>
          <w:p w14:paraId="23A12D68" w14:textId="698C03E2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1</w:t>
            </w:r>
          </w:p>
        </w:tc>
        <w:tc>
          <w:tcPr>
            <w:tcW w:w="1928" w:type="dxa"/>
          </w:tcPr>
          <w:p w14:paraId="68EC3A2E" w14:textId="233BC3E3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146</w:t>
            </w:r>
          </w:p>
        </w:tc>
        <w:tc>
          <w:tcPr>
            <w:tcW w:w="1928" w:type="dxa"/>
          </w:tcPr>
          <w:p w14:paraId="70447640" w14:textId="7E535333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928" w:type="dxa"/>
          </w:tcPr>
          <w:p w14:paraId="350CF127" w14:textId="1A13F051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843</w:t>
            </w:r>
          </w:p>
        </w:tc>
      </w:tr>
      <w:tr w:rsidR="5F5D91DA" w:rsidRPr="003A19A2" w14:paraId="11C3F904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274BDB1F" w14:textId="36EAFADB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</w:t>
            </w:r>
          </w:p>
        </w:tc>
        <w:tc>
          <w:tcPr>
            <w:tcW w:w="1928" w:type="dxa"/>
          </w:tcPr>
          <w:p w14:paraId="3D7508B5" w14:textId="383A0252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1</w:t>
            </w:r>
          </w:p>
        </w:tc>
        <w:tc>
          <w:tcPr>
            <w:tcW w:w="1928" w:type="dxa"/>
          </w:tcPr>
          <w:p w14:paraId="4D70F786" w14:textId="5CA2169F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938</w:t>
            </w:r>
          </w:p>
        </w:tc>
        <w:tc>
          <w:tcPr>
            <w:tcW w:w="1928" w:type="dxa"/>
          </w:tcPr>
          <w:p w14:paraId="2B3D1943" w14:textId="11B2BA32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928" w:type="dxa"/>
          </w:tcPr>
          <w:p w14:paraId="388BBAD6" w14:textId="29402849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3A19A2"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26</w:t>
            </w:r>
            <w:r w:rsidR="003A19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5F5D91DA" w:rsidRPr="003A19A2" w14:paraId="28C5F2D9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</w:tcPr>
          <w:p w14:paraId="23B6F873" w14:textId="7974FAD9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928" w:type="dxa"/>
          </w:tcPr>
          <w:p w14:paraId="0DA4D8CC" w14:textId="2DCAF541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9</w:t>
            </w:r>
          </w:p>
        </w:tc>
        <w:tc>
          <w:tcPr>
            <w:tcW w:w="1928" w:type="dxa"/>
          </w:tcPr>
          <w:p w14:paraId="29B7D6A7" w14:textId="3867F840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449</w:t>
            </w:r>
          </w:p>
        </w:tc>
        <w:tc>
          <w:tcPr>
            <w:tcW w:w="1928" w:type="dxa"/>
          </w:tcPr>
          <w:p w14:paraId="458AEE1A" w14:textId="6EBB99E0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928" w:type="dxa"/>
          </w:tcPr>
          <w:p w14:paraId="38AFA0BE" w14:textId="303EFF0B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286</w:t>
            </w:r>
          </w:p>
        </w:tc>
      </w:tr>
    </w:tbl>
    <w:p w14:paraId="3D87D0AF" w14:textId="5965BF50" w:rsidR="5F5D91DA" w:rsidRPr="00156B29" w:rsidRDefault="5F5D91DA" w:rsidP="5F5D91D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107CEF9" w14:textId="68065308" w:rsidR="001D03CA" w:rsidRPr="00156B29" w:rsidRDefault="001D03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56B29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27A775C5" w:rsidRPr="00156B2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5.</w:t>
      </w:r>
      <w:r w:rsidR="4171517D" w:rsidRPr="00156B2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4171517D" w:rsidRPr="00156B29">
        <w:rPr>
          <w:rFonts w:ascii="Times New Roman" w:hAnsi="Times New Roman" w:cs="Times New Roman"/>
          <w:sz w:val="24"/>
          <w:szCs w:val="24"/>
          <w:lang w:val="en-GB"/>
        </w:rPr>
        <w:t xml:space="preserve">Results of a linear model per colony, with dry weight of each measured individual as the dependent variable, and sex as the predictor. 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410"/>
        <w:gridCol w:w="2410"/>
        <w:gridCol w:w="2410"/>
        <w:gridCol w:w="2410"/>
      </w:tblGrid>
      <w:tr w:rsidR="5F5D91DA" w:rsidRPr="003A19A2" w14:paraId="5C831D86" w14:textId="77777777" w:rsidTr="5F5D9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one" w:sz="0" w:space="0" w:color="auto"/>
            </w:tcBorders>
          </w:tcPr>
          <w:p w14:paraId="5C144442" w14:textId="1C731F63" w:rsidR="1BC63F1D" w:rsidRPr="00156B29" w:rsidRDefault="1BC63F1D" w:rsidP="5F5D91DA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lony ID</w:t>
            </w:r>
          </w:p>
        </w:tc>
        <w:tc>
          <w:tcPr>
            <w:tcW w:w="2410" w:type="dxa"/>
            <w:tcBorders>
              <w:bottom w:val="none" w:sz="0" w:space="0" w:color="auto"/>
            </w:tcBorders>
          </w:tcPr>
          <w:p w14:paraId="7E5E32C0" w14:textId="2540F6C1" w:rsidR="5F5D91DA" w:rsidRPr="00156B29" w:rsidRDefault="003A19A2" w:rsidP="5F5D9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</w:t>
            </w: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imate</w:t>
            </w:r>
          </w:p>
        </w:tc>
        <w:tc>
          <w:tcPr>
            <w:tcW w:w="2410" w:type="dxa"/>
            <w:tcBorders>
              <w:bottom w:val="none" w:sz="0" w:space="0" w:color="auto"/>
            </w:tcBorders>
          </w:tcPr>
          <w:p w14:paraId="10425A23" w14:textId="53D4DA38" w:rsidR="7C4F9457" w:rsidRPr="00156B29" w:rsidRDefault="7C4F9457" w:rsidP="5F5D9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</w:t>
            </w:r>
          </w:p>
        </w:tc>
        <w:tc>
          <w:tcPr>
            <w:tcW w:w="2410" w:type="dxa"/>
            <w:tcBorders>
              <w:bottom w:val="none" w:sz="0" w:space="0" w:color="auto"/>
            </w:tcBorders>
          </w:tcPr>
          <w:p w14:paraId="68595F6F" w14:textId="528B458C" w:rsidR="1268E5F9" w:rsidRPr="00156B29" w:rsidRDefault="003A19A2" w:rsidP="5F5D9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5F5D91DA" w:rsidRPr="003A19A2" w14:paraId="3B2C3B7D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7D9C420" w14:textId="1EF2CFF1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2410" w:type="dxa"/>
          </w:tcPr>
          <w:p w14:paraId="2CE84588" w14:textId="2DC46A39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4322</w:t>
            </w:r>
          </w:p>
        </w:tc>
        <w:tc>
          <w:tcPr>
            <w:tcW w:w="2410" w:type="dxa"/>
          </w:tcPr>
          <w:p w14:paraId="6A501445" w14:textId="107833CE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2.316</w:t>
            </w:r>
          </w:p>
        </w:tc>
        <w:tc>
          <w:tcPr>
            <w:tcW w:w="2410" w:type="dxa"/>
          </w:tcPr>
          <w:p w14:paraId="420AAA48" w14:textId="634FD1E6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333</w:t>
            </w:r>
          </w:p>
        </w:tc>
      </w:tr>
      <w:tr w:rsidR="5F5D91DA" w:rsidRPr="003A19A2" w14:paraId="4FE2E350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ACC8D05" w14:textId="01515A1A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2410" w:type="dxa"/>
          </w:tcPr>
          <w:p w14:paraId="45BC16D8" w14:textId="21D616B5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45</w:t>
            </w:r>
          </w:p>
        </w:tc>
        <w:tc>
          <w:tcPr>
            <w:tcW w:w="2410" w:type="dxa"/>
          </w:tcPr>
          <w:p w14:paraId="05FD0A4D" w14:textId="255726C7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4.</w:t>
            </w:r>
            <w:r w:rsidR="003A19A2"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1</w:t>
            </w:r>
            <w:r w:rsidR="003A19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2410" w:type="dxa"/>
          </w:tcPr>
          <w:p w14:paraId="46FA4A0E" w14:textId="26342295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08</w:t>
            </w:r>
          </w:p>
        </w:tc>
      </w:tr>
      <w:tr w:rsidR="5F5D91DA" w:rsidRPr="003A19A2" w14:paraId="79A35E1A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FE78C2B" w14:textId="3CD5B74B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2410" w:type="dxa"/>
          </w:tcPr>
          <w:p w14:paraId="72134D33" w14:textId="5E97B75E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1.06</w:t>
            </w:r>
          </w:p>
        </w:tc>
        <w:tc>
          <w:tcPr>
            <w:tcW w:w="2410" w:type="dxa"/>
          </w:tcPr>
          <w:p w14:paraId="34425E8A" w14:textId="21CB86B2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7.</w:t>
            </w:r>
            <w:r w:rsidR="003A19A2"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5</w:t>
            </w:r>
            <w:r w:rsidR="003A19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2410" w:type="dxa"/>
          </w:tcPr>
          <w:p w14:paraId="0FCC95AC" w14:textId="2963D392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96E-07</w:t>
            </w:r>
          </w:p>
        </w:tc>
      </w:tr>
      <w:tr w:rsidR="5F5D91DA" w:rsidRPr="003A19A2" w14:paraId="6A785AB8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612289C" w14:textId="27B0EB03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</w:t>
            </w:r>
          </w:p>
        </w:tc>
        <w:tc>
          <w:tcPr>
            <w:tcW w:w="2410" w:type="dxa"/>
          </w:tcPr>
          <w:p w14:paraId="6CB5D1EC" w14:textId="783B9D8C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7756</w:t>
            </w:r>
          </w:p>
        </w:tc>
        <w:tc>
          <w:tcPr>
            <w:tcW w:w="2410" w:type="dxa"/>
          </w:tcPr>
          <w:p w14:paraId="6D0E88B8" w14:textId="0B6A91CA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5.928</w:t>
            </w:r>
          </w:p>
        </w:tc>
        <w:tc>
          <w:tcPr>
            <w:tcW w:w="2410" w:type="dxa"/>
          </w:tcPr>
          <w:p w14:paraId="6DB00CAD" w14:textId="533CCDA7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65E-05</w:t>
            </w:r>
          </w:p>
        </w:tc>
      </w:tr>
      <w:tr w:rsidR="5F5D91DA" w:rsidRPr="003A19A2" w14:paraId="631AD3E1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65680C2" w14:textId="748EEEC9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</w:t>
            </w:r>
          </w:p>
        </w:tc>
        <w:tc>
          <w:tcPr>
            <w:tcW w:w="2410" w:type="dxa"/>
          </w:tcPr>
          <w:p w14:paraId="5861AC25" w14:textId="13A09872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6733</w:t>
            </w:r>
          </w:p>
        </w:tc>
        <w:tc>
          <w:tcPr>
            <w:tcW w:w="2410" w:type="dxa"/>
          </w:tcPr>
          <w:p w14:paraId="4ED95760" w14:textId="6023CC37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3.418</w:t>
            </w:r>
          </w:p>
        </w:tc>
        <w:tc>
          <w:tcPr>
            <w:tcW w:w="2410" w:type="dxa"/>
          </w:tcPr>
          <w:p w14:paraId="557D61EB" w14:textId="4A069506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3A19A2"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04</w:t>
            </w:r>
            <w:r w:rsidR="003A19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  <w:tr w:rsidR="5F5D91DA" w:rsidRPr="003A19A2" w14:paraId="7D1E29E8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61C080A" w14:textId="19C0C37E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</w:t>
            </w:r>
          </w:p>
        </w:tc>
        <w:tc>
          <w:tcPr>
            <w:tcW w:w="2410" w:type="dxa"/>
          </w:tcPr>
          <w:p w14:paraId="51494466" w14:textId="31A30431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85</w:t>
            </w:r>
          </w:p>
        </w:tc>
        <w:tc>
          <w:tcPr>
            <w:tcW w:w="2410" w:type="dxa"/>
          </w:tcPr>
          <w:p w14:paraId="04FE10C6" w14:textId="21D0EEB3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7.</w:t>
            </w:r>
            <w:r w:rsidR="003A19A2"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  <w:r w:rsidR="003A19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</w:t>
            </w:r>
          </w:p>
        </w:tc>
        <w:tc>
          <w:tcPr>
            <w:tcW w:w="2410" w:type="dxa"/>
          </w:tcPr>
          <w:p w14:paraId="3AB37264" w14:textId="18B2753C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78E-07</w:t>
            </w:r>
          </w:p>
        </w:tc>
      </w:tr>
      <w:tr w:rsidR="5F5D91DA" w:rsidRPr="003A19A2" w14:paraId="540B4F94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AACD567" w14:textId="06818C45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</w:t>
            </w:r>
          </w:p>
        </w:tc>
        <w:tc>
          <w:tcPr>
            <w:tcW w:w="2410" w:type="dxa"/>
          </w:tcPr>
          <w:p w14:paraId="4F7617B5" w14:textId="209A6829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6111</w:t>
            </w:r>
          </w:p>
        </w:tc>
        <w:tc>
          <w:tcPr>
            <w:tcW w:w="2410" w:type="dxa"/>
          </w:tcPr>
          <w:p w14:paraId="3C5A8252" w14:textId="66D3BD0B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4.</w:t>
            </w:r>
            <w:r w:rsidR="00A30A37"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8</w:t>
            </w:r>
            <w:r w:rsidR="00A30A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2410" w:type="dxa"/>
          </w:tcPr>
          <w:p w14:paraId="737F0BC6" w14:textId="610A5120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</w:t>
            </w:r>
            <w:r w:rsidR="003A19A2"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00</w:t>
            </w:r>
            <w:r w:rsidR="003A19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</w:tr>
      <w:tr w:rsidR="5F5D91DA" w:rsidRPr="003A19A2" w14:paraId="06215D5F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ADCF10F" w14:textId="40AC1DD7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</w:t>
            </w:r>
          </w:p>
        </w:tc>
        <w:tc>
          <w:tcPr>
            <w:tcW w:w="2410" w:type="dxa"/>
          </w:tcPr>
          <w:p w14:paraId="6E74D6F4" w14:textId="39E0E958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81</w:t>
            </w:r>
          </w:p>
        </w:tc>
        <w:tc>
          <w:tcPr>
            <w:tcW w:w="2410" w:type="dxa"/>
          </w:tcPr>
          <w:p w14:paraId="1B4AC5D0" w14:textId="6586D908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6.577</w:t>
            </w:r>
          </w:p>
        </w:tc>
        <w:tc>
          <w:tcPr>
            <w:tcW w:w="2410" w:type="dxa"/>
          </w:tcPr>
          <w:p w14:paraId="17C9DB73" w14:textId="7DD19DE9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3E-06</w:t>
            </w:r>
          </w:p>
        </w:tc>
      </w:tr>
      <w:tr w:rsidR="5F5D91DA" w:rsidRPr="003A19A2" w14:paraId="2A5912F1" w14:textId="77777777" w:rsidTr="5F5D9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FB4FD58" w14:textId="0C51A0EE" w:rsidR="5F5D91DA" w:rsidRPr="00156B29" w:rsidRDefault="5F5D91DA" w:rsidP="5F5D9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2410" w:type="dxa"/>
          </w:tcPr>
          <w:p w14:paraId="0969EBE0" w14:textId="6D04F30A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6</w:t>
            </w:r>
          </w:p>
        </w:tc>
        <w:tc>
          <w:tcPr>
            <w:tcW w:w="2410" w:type="dxa"/>
          </w:tcPr>
          <w:p w14:paraId="2D9D8C6D" w14:textId="6F0FFDE9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5.</w:t>
            </w:r>
            <w:r w:rsidR="00A30A37"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5</w:t>
            </w:r>
            <w:r w:rsidR="00A30A3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410" w:type="dxa"/>
          </w:tcPr>
          <w:p w14:paraId="724CB120" w14:textId="4532D692" w:rsidR="5F5D91DA" w:rsidRPr="00156B29" w:rsidRDefault="5F5D91DA" w:rsidP="5F5D9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56B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32E-05</w:t>
            </w:r>
          </w:p>
        </w:tc>
      </w:tr>
    </w:tbl>
    <w:p w14:paraId="6F43C76A" w14:textId="7321F97E" w:rsidR="001D1FF3" w:rsidRDefault="001D1FF3" w:rsidP="5F5D91DA">
      <w:pPr>
        <w:rPr>
          <w:lang w:val="en-GB"/>
        </w:rPr>
      </w:pPr>
    </w:p>
    <w:p w14:paraId="75FFD01A" w14:textId="77777777" w:rsidR="003A0784" w:rsidRDefault="003A0784" w:rsidP="003A07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07863AE" w14:textId="77777777" w:rsidR="003A0784" w:rsidRDefault="003A0784" w:rsidP="003A07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79B55C" w14:textId="77777777" w:rsidR="003A0784" w:rsidRDefault="003A0784" w:rsidP="003A07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430AA83" w14:textId="77777777" w:rsidR="003A0784" w:rsidRDefault="003A0784" w:rsidP="003A07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24E7FE4" w14:textId="77777777" w:rsidR="003A0784" w:rsidRDefault="003A0784" w:rsidP="003A07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5F06E11" w14:textId="77777777" w:rsidR="003A0784" w:rsidRDefault="003A0784" w:rsidP="003A07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8BCB50E" w14:textId="77777777" w:rsidR="003A0784" w:rsidRDefault="003A0784" w:rsidP="003A07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4FE4719" w14:textId="77777777" w:rsidR="003A0784" w:rsidRDefault="003A0784" w:rsidP="003A07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30EB60" w14:textId="77777777" w:rsidR="003A0784" w:rsidRDefault="003A0784" w:rsidP="003A07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2F30997" w14:textId="77777777" w:rsidR="003A0784" w:rsidRDefault="003A0784" w:rsidP="003A07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D7065EF" w14:textId="77777777" w:rsidR="003A0784" w:rsidRDefault="003A0784" w:rsidP="003A07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A1C60B1" w14:textId="77777777" w:rsidR="003A0784" w:rsidRDefault="003A0784" w:rsidP="003A07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74E0E25" w14:textId="77777777" w:rsidR="003A0784" w:rsidRDefault="003A0784" w:rsidP="003A07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61EFBFA" w14:textId="77777777" w:rsidR="003A0784" w:rsidRDefault="003A0784" w:rsidP="003A07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01B96B2" w14:textId="77777777" w:rsidR="003A0784" w:rsidRDefault="003A0784" w:rsidP="003A07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58146B2" w14:textId="77777777" w:rsidR="003A0784" w:rsidRDefault="003A0784" w:rsidP="003A07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16BA31B" w14:textId="77777777" w:rsidR="003A0784" w:rsidRDefault="003A0784" w:rsidP="003A078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4BD7B6F" w14:textId="7D04F1EE" w:rsidR="003A0784" w:rsidRPr="00160C28" w:rsidRDefault="003A0784" w:rsidP="003A078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E3B9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3E3B9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0B6F14">
        <w:rPr>
          <w:rFonts w:ascii="Times New Roman" w:hAnsi="Times New Roman" w:cs="Times New Roman"/>
          <w:sz w:val="24"/>
          <w:szCs w:val="24"/>
          <w:lang w:val="en-GB"/>
        </w:rPr>
        <w:t>Female-to-male dry weight cost ratio and power correction.</w:t>
      </w:r>
      <w:r w:rsidR="00160C2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160C28" w:rsidRPr="00160C28">
        <w:rPr>
          <w:rFonts w:ascii="Times New Roman" w:hAnsi="Times New Roman" w:cs="Times New Roman"/>
          <w:sz w:val="24"/>
          <w:szCs w:val="24"/>
          <w:lang w:val="en-GB"/>
        </w:rPr>
        <w:t>The total</w:t>
      </w:r>
      <w:r w:rsidR="00160C2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160C28">
        <w:rPr>
          <w:rFonts w:ascii="Times New Roman" w:hAnsi="Times New Roman" w:cs="Times New Roman"/>
          <w:sz w:val="24"/>
          <w:szCs w:val="24"/>
          <w:lang w:val="en-GB"/>
        </w:rPr>
        <w:t xml:space="preserve">dry weight ratio was calculated by multiplying the number of </w:t>
      </w:r>
      <w:proofErr w:type="spellStart"/>
      <w:r w:rsidR="00160C28">
        <w:rPr>
          <w:rFonts w:ascii="Times New Roman" w:hAnsi="Times New Roman" w:cs="Times New Roman"/>
          <w:sz w:val="24"/>
          <w:szCs w:val="24"/>
          <w:lang w:val="en-GB"/>
        </w:rPr>
        <w:t>alates</w:t>
      </w:r>
      <w:proofErr w:type="spellEnd"/>
      <w:r w:rsidR="00160C28">
        <w:rPr>
          <w:rFonts w:ascii="Times New Roman" w:hAnsi="Times New Roman" w:cs="Times New Roman"/>
          <w:sz w:val="24"/>
          <w:szCs w:val="24"/>
          <w:lang w:val="en-GB"/>
        </w:rPr>
        <w:t xml:space="preserve"> from each sex by the average dry weight for that colony. The correct individual and total dry weight ratios were performed with a 0.7 power conversion factor.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075"/>
        <w:gridCol w:w="1897"/>
        <w:gridCol w:w="1985"/>
        <w:gridCol w:w="1984"/>
        <w:gridCol w:w="2126"/>
      </w:tblGrid>
      <w:tr w:rsidR="000E2E65" w:rsidRPr="000E2E65" w14:paraId="3D931CD0" w14:textId="77777777" w:rsidTr="000E2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single" w:sz="4" w:space="0" w:color="auto"/>
              <w:bottom w:val="nil"/>
            </w:tcBorders>
          </w:tcPr>
          <w:p w14:paraId="0435326F" w14:textId="77777777" w:rsidR="003A0784" w:rsidRPr="000E2E65" w:rsidRDefault="003A0784" w:rsidP="00A276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ny ID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</w:tcPr>
          <w:p w14:paraId="07DC8F64" w14:textId="77777777" w:rsidR="003A0784" w:rsidRPr="000E2E65" w:rsidRDefault="003A0784" w:rsidP="00A276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vidual dry weight ratio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375923F" w14:textId="77777777" w:rsidR="003A0784" w:rsidRPr="000E2E65" w:rsidRDefault="003A0784" w:rsidP="00A276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cted individual dry weight ratio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0784717" w14:textId="77777777" w:rsidR="003A0784" w:rsidRPr="000E2E65" w:rsidRDefault="003A0784" w:rsidP="00A276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dry weight ratio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14C0CC7" w14:textId="77777777" w:rsidR="003A0784" w:rsidRPr="000E2E65" w:rsidRDefault="003A0784" w:rsidP="00A276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cted total dry weight ratio</w:t>
            </w:r>
          </w:p>
        </w:tc>
      </w:tr>
      <w:tr w:rsidR="000E2E65" w:rsidRPr="000E2E65" w14:paraId="29D39E59" w14:textId="77777777" w:rsidTr="000E2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nil"/>
            </w:tcBorders>
          </w:tcPr>
          <w:p w14:paraId="4FC52E54" w14:textId="77777777" w:rsidR="003A0784" w:rsidRPr="000E2E65" w:rsidRDefault="003A0784" w:rsidP="000E2E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97" w:type="dxa"/>
            <w:tcBorders>
              <w:top w:val="nil"/>
            </w:tcBorders>
          </w:tcPr>
          <w:p w14:paraId="5A8F3364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6</w:t>
            </w:r>
          </w:p>
        </w:tc>
        <w:tc>
          <w:tcPr>
            <w:tcW w:w="1985" w:type="dxa"/>
            <w:tcBorders>
              <w:top w:val="nil"/>
            </w:tcBorders>
          </w:tcPr>
          <w:p w14:paraId="42B36C3A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9</w:t>
            </w:r>
          </w:p>
        </w:tc>
        <w:tc>
          <w:tcPr>
            <w:tcW w:w="1984" w:type="dxa"/>
            <w:tcBorders>
              <w:top w:val="nil"/>
            </w:tcBorders>
          </w:tcPr>
          <w:p w14:paraId="784BD24C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2</w:t>
            </w:r>
          </w:p>
        </w:tc>
        <w:tc>
          <w:tcPr>
            <w:tcW w:w="2126" w:type="dxa"/>
            <w:tcBorders>
              <w:top w:val="nil"/>
            </w:tcBorders>
          </w:tcPr>
          <w:p w14:paraId="0FCF96AA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7</w:t>
            </w:r>
          </w:p>
        </w:tc>
      </w:tr>
      <w:tr w:rsidR="003A0784" w:rsidRPr="000E2E65" w14:paraId="50DA668A" w14:textId="77777777" w:rsidTr="000E2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66E84B7" w14:textId="77777777" w:rsidR="003A0784" w:rsidRPr="000E2E65" w:rsidRDefault="003A0784" w:rsidP="000E2E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897" w:type="dxa"/>
          </w:tcPr>
          <w:p w14:paraId="48E625CA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5</w:t>
            </w:r>
          </w:p>
        </w:tc>
        <w:tc>
          <w:tcPr>
            <w:tcW w:w="1985" w:type="dxa"/>
          </w:tcPr>
          <w:p w14:paraId="404490E6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1</w:t>
            </w:r>
          </w:p>
        </w:tc>
        <w:tc>
          <w:tcPr>
            <w:tcW w:w="1984" w:type="dxa"/>
          </w:tcPr>
          <w:p w14:paraId="21778B38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8</w:t>
            </w:r>
          </w:p>
        </w:tc>
        <w:tc>
          <w:tcPr>
            <w:tcW w:w="2126" w:type="dxa"/>
          </w:tcPr>
          <w:p w14:paraId="022497A6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4</w:t>
            </w:r>
          </w:p>
        </w:tc>
      </w:tr>
      <w:tr w:rsidR="003A0784" w:rsidRPr="000E2E65" w14:paraId="090A0F12" w14:textId="77777777" w:rsidTr="000E2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59C8E8E" w14:textId="77777777" w:rsidR="003A0784" w:rsidRPr="000E2E65" w:rsidRDefault="003A0784" w:rsidP="000E2E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897" w:type="dxa"/>
          </w:tcPr>
          <w:p w14:paraId="4215C6EF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7</w:t>
            </w:r>
          </w:p>
        </w:tc>
        <w:tc>
          <w:tcPr>
            <w:tcW w:w="1985" w:type="dxa"/>
          </w:tcPr>
          <w:p w14:paraId="587DA77F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7</w:t>
            </w:r>
          </w:p>
        </w:tc>
        <w:tc>
          <w:tcPr>
            <w:tcW w:w="1984" w:type="dxa"/>
          </w:tcPr>
          <w:p w14:paraId="678FA9D2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7</w:t>
            </w:r>
          </w:p>
        </w:tc>
        <w:tc>
          <w:tcPr>
            <w:tcW w:w="2126" w:type="dxa"/>
          </w:tcPr>
          <w:p w14:paraId="0D72D2B5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7</w:t>
            </w:r>
          </w:p>
        </w:tc>
      </w:tr>
      <w:tr w:rsidR="003A0784" w:rsidRPr="000E2E65" w14:paraId="092B5FDC" w14:textId="77777777" w:rsidTr="000E2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1F0EA8C" w14:textId="77777777" w:rsidR="003A0784" w:rsidRPr="000E2E65" w:rsidRDefault="003A0784" w:rsidP="000E2E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1897" w:type="dxa"/>
          </w:tcPr>
          <w:p w14:paraId="7262E1DC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0</w:t>
            </w:r>
          </w:p>
        </w:tc>
        <w:tc>
          <w:tcPr>
            <w:tcW w:w="1985" w:type="dxa"/>
          </w:tcPr>
          <w:p w14:paraId="567FAF6E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7</w:t>
            </w:r>
          </w:p>
        </w:tc>
        <w:tc>
          <w:tcPr>
            <w:tcW w:w="1984" w:type="dxa"/>
          </w:tcPr>
          <w:p w14:paraId="7B79E832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4</w:t>
            </w:r>
          </w:p>
        </w:tc>
        <w:tc>
          <w:tcPr>
            <w:tcW w:w="2126" w:type="dxa"/>
          </w:tcPr>
          <w:p w14:paraId="0ECDD32F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5</w:t>
            </w:r>
          </w:p>
        </w:tc>
      </w:tr>
      <w:tr w:rsidR="003A0784" w:rsidRPr="000E2E65" w14:paraId="67AA7746" w14:textId="77777777" w:rsidTr="000E2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0092DB9" w14:textId="77777777" w:rsidR="003A0784" w:rsidRPr="000E2E65" w:rsidRDefault="003A0784" w:rsidP="000E2E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897" w:type="dxa"/>
          </w:tcPr>
          <w:p w14:paraId="5B2BF1E4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1</w:t>
            </w:r>
          </w:p>
        </w:tc>
        <w:tc>
          <w:tcPr>
            <w:tcW w:w="1985" w:type="dxa"/>
          </w:tcPr>
          <w:p w14:paraId="3FEB8FF2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7</w:t>
            </w:r>
          </w:p>
        </w:tc>
        <w:tc>
          <w:tcPr>
            <w:tcW w:w="1984" w:type="dxa"/>
          </w:tcPr>
          <w:p w14:paraId="4AFE01C4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4</w:t>
            </w:r>
          </w:p>
        </w:tc>
        <w:tc>
          <w:tcPr>
            <w:tcW w:w="2126" w:type="dxa"/>
          </w:tcPr>
          <w:p w14:paraId="0D96A7A7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0</w:t>
            </w:r>
          </w:p>
        </w:tc>
      </w:tr>
      <w:tr w:rsidR="003A0784" w:rsidRPr="000E2E65" w14:paraId="7C087204" w14:textId="77777777" w:rsidTr="000E2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1AEAED2" w14:textId="77777777" w:rsidR="003A0784" w:rsidRPr="000E2E65" w:rsidRDefault="003A0784" w:rsidP="000E2E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897" w:type="dxa"/>
          </w:tcPr>
          <w:p w14:paraId="75756176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8</w:t>
            </w:r>
          </w:p>
        </w:tc>
        <w:tc>
          <w:tcPr>
            <w:tcW w:w="1985" w:type="dxa"/>
          </w:tcPr>
          <w:p w14:paraId="3328EE65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7</w:t>
            </w:r>
          </w:p>
        </w:tc>
        <w:tc>
          <w:tcPr>
            <w:tcW w:w="1984" w:type="dxa"/>
          </w:tcPr>
          <w:p w14:paraId="444E5C5A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9</w:t>
            </w:r>
          </w:p>
        </w:tc>
        <w:tc>
          <w:tcPr>
            <w:tcW w:w="2126" w:type="dxa"/>
          </w:tcPr>
          <w:p w14:paraId="0D39C35D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8</w:t>
            </w:r>
          </w:p>
        </w:tc>
      </w:tr>
      <w:tr w:rsidR="003A0784" w:rsidRPr="000E2E65" w14:paraId="352E2801" w14:textId="77777777" w:rsidTr="000E2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B0AFC3C" w14:textId="77777777" w:rsidR="003A0784" w:rsidRPr="000E2E65" w:rsidRDefault="003A0784" w:rsidP="000E2E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1897" w:type="dxa"/>
          </w:tcPr>
          <w:p w14:paraId="1F7B8282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1985" w:type="dxa"/>
          </w:tcPr>
          <w:p w14:paraId="604A80AD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1984" w:type="dxa"/>
          </w:tcPr>
          <w:p w14:paraId="253769AE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2126" w:type="dxa"/>
          </w:tcPr>
          <w:p w14:paraId="59DE0337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0</w:t>
            </w:r>
          </w:p>
        </w:tc>
      </w:tr>
      <w:tr w:rsidR="003A0784" w:rsidRPr="000E2E65" w14:paraId="4E19ECB2" w14:textId="77777777" w:rsidTr="000E2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6C16BBB" w14:textId="77777777" w:rsidR="003A0784" w:rsidRPr="000E2E65" w:rsidRDefault="003A0784" w:rsidP="000E2E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1897" w:type="dxa"/>
          </w:tcPr>
          <w:p w14:paraId="054EB5B6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0</w:t>
            </w:r>
          </w:p>
        </w:tc>
        <w:tc>
          <w:tcPr>
            <w:tcW w:w="1985" w:type="dxa"/>
          </w:tcPr>
          <w:p w14:paraId="379DB340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0</w:t>
            </w:r>
          </w:p>
        </w:tc>
        <w:tc>
          <w:tcPr>
            <w:tcW w:w="1984" w:type="dxa"/>
          </w:tcPr>
          <w:p w14:paraId="37F27791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3</w:t>
            </w:r>
          </w:p>
        </w:tc>
        <w:tc>
          <w:tcPr>
            <w:tcW w:w="2126" w:type="dxa"/>
          </w:tcPr>
          <w:p w14:paraId="6BE1BCEE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0</w:t>
            </w:r>
          </w:p>
        </w:tc>
      </w:tr>
      <w:tr w:rsidR="003A0784" w:rsidRPr="000E2E65" w14:paraId="221CF01F" w14:textId="77777777" w:rsidTr="000E2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39A5AC7" w14:textId="77777777" w:rsidR="003A0784" w:rsidRPr="000E2E65" w:rsidRDefault="003A0784" w:rsidP="000E2E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897" w:type="dxa"/>
          </w:tcPr>
          <w:p w14:paraId="639976A2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9</w:t>
            </w:r>
          </w:p>
        </w:tc>
        <w:tc>
          <w:tcPr>
            <w:tcW w:w="1985" w:type="dxa"/>
          </w:tcPr>
          <w:p w14:paraId="116905BD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2</w:t>
            </w:r>
          </w:p>
        </w:tc>
        <w:tc>
          <w:tcPr>
            <w:tcW w:w="1984" w:type="dxa"/>
          </w:tcPr>
          <w:p w14:paraId="050DD1D2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7</w:t>
            </w:r>
          </w:p>
        </w:tc>
        <w:tc>
          <w:tcPr>
            <w:tcW w:w="2126" w:type="dxa"/>
          </w:tcPr>
          <w:p w14:paraId="7E371491" w14:textId="77777777" w:rsidR="003A0784" w:rsidRPr="000E2E65" w:rsidRDefault="003A0784" w:rsidP="000E2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E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6</w:t>
            </w:r>
          </w:p>
        </w:tc>
      </w:tr>
    </w:tbl>
    <w:p w14:paraId="796D3FF8" w14:textId="77777777" w:rsidR="003A0784" w:rsidRPr="00156B29" w:rsidRDefault="003A0784" w:rsidP="5F5D91DA">
      <w:pPr>
        <w:rPr>
          <w:lang w:val="en-GB"/>
        </w:rPr>
      </w:pPr>
    </w:p>
    <w:p w14:paraId="6E355078" w14:textId="77777777" w:rsidR="00515FCF" w:rsidRPr="00156B29" w:rsidRDefault="00515FC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56B29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872E88F" w14:textId="1691B0B8" w:rsidR="002815CC" w:rsidRPr="003A19A2" w:rsidRDefault="3594DD18" w:rsidP="002815C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56B29">
        <w:rPr>
          <w:noProof/>
          <w:lang w:eastAsia="da-DK"/>
        </w:rPr>
        <w:lastRenderedPageBreak/>
        <w:drawing>
          <wp:inline distT="0" distB="0" distL="0" distR="0" wp14:anchorId="57770C35" wp14:editId="06F7AAF9">
            <wp:extent cx="5153892" cy="3554037"/>
            <wp:effectExtent l="0" t="0" r="0" b="0"/>
            <wp:docPr id="710678679" name="Picture 17301766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3017666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3892" cy="3554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0A79D" w14:textId="61DA0769" w:rsidR="002815CC" w:rsidRDefault="002815CC" w:rsidP="005726B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A19A2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0E2E65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3A19A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5726B4" w:rsidRPr="00A30A37">
        <w:rPr>
          <w:rFonts w:ascii="Times New Roman" w:hAnsi="Times New Roman" w:cs="Times New Roman"/>
          <w:sz w:val="24"/>
          <w:szCs w:val="24"/>
          <w:lang w:val="en-GB"/>
        </w:rPr>
        <w:t xml:space="preserve">Proportion of males that chose non-nestmate or nestmate females, visualized based on male colony of origin. </w:t>
      </w:r>
    </w:p>
    <w:p w14:paraId="1122D55A" w14:textId="005F97C5" w:rsidR="00FB1F39" w:rsidRDefault="00FB1F39" w:rsidP="005726B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E4E0B46" w14:textId="43136ACD" w:rsidR="00FB1F39" w:rsidRDefault="00FB1F39" w:rsidP="005726B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3117ECF" w14:textId="713A9095" w:rsidR="00FB1F39" w:rsidRDefault="00FB1F39" w:rsidP="005726B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EC9859C" w14:textId="77777777" w:rsidR="00FB1F39" w:rsidRDefault="00FB1F39" w:rsidP="005726B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53FBE20" w14:textId="45F9CAB1" w:rsidR="00FB1F39" w:rsidRPr="00A30A37" w:rsidRDefault="00FB1F39" w:rsidP="005726B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da-DK"/>
        </w:rPr>
        <w:lastRenderedPageBreak/>
        <w:drawing>
          <wp:inline distT="0" distB="0" distL="0" distR="0" wp14:anchorId="1AE1AFB6" wp14:editId="5F1E9090">
            <wp:extent cx="3556000" cy="3352800"/>
            <wp:effectExtent l="0" t="0" r="0" b="0"/>
            <wp:docPr id="1" name="Picture 1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60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B2102" w14:textId="3B8DE15C" w:rsidR="002815CC" w:rsidRPr="00FB1F39" w:rsidRDefault="00FB1F39" w:rsidP="002815C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0E2E65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otal energetic investment of colonies in male and femal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late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 The energetic investment is based on the estimated total dry weight of each sex from colonies. Colonies invest significantly more in females than males (P&lt;0.001), demonstrating female-biased sex allocation.</w:t>
      </w:r>
    </w:p>
    <w:p w14:paraId="797527D2" w14:textId="44E1EFDE" w:rsidR="00825475" w:rsidRPr="00E10B13" w:rsidRDefault="00825475" w:rsidP="00E10B1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825475" w:rsidRPr="00E10B13">
      <w:footerReference w:type="even" r:id="rId11"/>
      <w:footerReference w:type="defaul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664CD" w16cex:dateUtc="2020-08-06T09:15:00Z"/>
  <w16cex:commentExtensible w16cex:durableId="22D7A5E0" w16cex:dateUtc="2020-08-07T08:0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7FCA3A" w14:textId="77777777" w:rsidR="00CA62E8" w:rsidRDefault="00CA62E8">
      <w:pPr>
        <w:spacing w:after="0" w:line="240" w:lineRule="auto"/>
      </w:pPr>
      <w:r>
        <w:separator/>
      </w:r>
    </w:p>
  </w:endnote>
  <w:endnote w:type="continuationSeparator" w:id="0">
    <w:p w14:paraId="33EBD262" w14:textId="77777777" w:rsidR="00CA62E8" w:rsidRDefault="00CA6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016787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B16FC6" w14:textId="77777777" w:rsidR="003A19A2" w:rsidRDefault="003A19A2" w:rsidP="003A19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19B64E" w14:textId="77777777" w:rsidR="003A19A2" w:rsidRDefault="003A19A2" w:rsidP="003A19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313758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9DEAD7" w14:textId="1C6D56A0" w:rsidR="003A19A2" w:rsidRDefault="003A19A2" w:rsidP="003A19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8793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A47422D" w14:textId="77777777" w:rsidR="003A19A2" w:rsidRDefault="003A19A2" w:rsidP="003A19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9B6435" w14:textId="77777777" w:rsidR="00CA62E8" w:rsidRDefault="00CA62E8">
      <w:pPr>
        <w:spacing w:after="0" w:line="240" w:lineRule="auto"/>
      </w:pPr>
      <w:r>
        <w:separator/>
      </w:r>
    </w:p>
  </w:footnote>
  <w:footnote w:type="continuationSeparator" w:id="0">
    <w:p w14:paraId="71FA9FE2" w14:textId="77777777" w:rsidR="00CA62E8" w:rsidRDefault="00CA62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5CC"/>
    <w:rsid w:val="0001031F"/>
    <w:rsid w:val="00023BCB"/>
    <w:rsid w:val="00072A3C"/>
    <w:rsid w:val="000C0056"/>
    <w:rsid w:val="000C6998"/>
    <w:rsid w:val="000D0263"/>
    <w:rsid w:val="000E2E65"/>
    <w:rsid w:val="000E5245"/>
    <w:rsid w:val="000F07EF"/>
    <w:rsid w:val="001259DD"/>
    <w:rsid w:val="00132AAF"/>
    <w:rsid w:val="00134996"/>
    <w:rsid w:val="0015597A"/>
    <w:rsid w:val="00156B29"/>
    <w:rsid w:val="00160C28"/>
    <w:rsid w:val="001B69B6"/>
    <w:rsid w:val="001C58DB"/>
    <w:rsid w:val="001D03CA"/>
    <w:rsid w:val="001D1FF3"/>
    <w:rsid w:val="001F26CF"/>
    <w:rsid w:val="001F70F2"/>
    <w:rsid w:val="00207F09"/>
    <w:rsid w:val="002815CC"/>
    <w:rsid w:val="00296627"/>
    <w:rsid w:val="002F3CCF"/>
    <w:rsid w:val="00354C54"/>
    <w:rsid w:val="003A0784"/>
    <w:rsid w:val="003A19A2"/>
    <w:rsid w:val="003A704C"/>
    <w:rsid w:val="0040088D"/>
    <w:rsid w:val="0041068D"/>
    <w:rsid w:val="0047372D"/>
    <w:rsid w:val="004B1BD3"/>
    <w:rsid w:val="004D2068"/>
    <w:rsid w:val="004D70E3"/>
    <w:rsid w:val="00515FCF"/>
    <w:rsid w:val="00556AF1"/>
    <w:rsid w:val="00557C5D"/>
    <w:rsid w:val="005726B4"/>
    <w:rsid w:val="00583FA0"/>
    <w:rsid w:val="00595D44"/>
    <w:rsid w:val="005B9507"/>
    <w:rsid w:val="005D03EB"/>
    <w:rsid w:val="005D3AE1"/>
    <w:rsid w:val="005F1982"/>
    <w:rsid w:val="0062602F"/>
    <w:rsid w:val="00650051"/>
    <w:rsid w:val="006D1AF1"/>
    <w:rsid w:val="00717538"/>
    <w:rsid w:val="00742768"/>
    <w:rsid w:val="007573A6"/>
    <w:rsid w:val="007B027E"/>
    <w:rsid w:val="007B3083"/>
    <w:rsid w:val="007B90A4"/>
    <w:rsid w:val="007C6A85"/>
    <w:rsid w:val="00825475"/>
    <w:rsid w:val="00851942"/>
    <w:rsid w:val="0087474B"/>
    <w:rsid w:val="00910C35"/>
    <w:rsid w:val="009A0CD7"/>
    <w:rsid w:val="00A11FF6"/>
    <w:rsid w:val="00A178E6"/>
    <w:rsid w:val="00A30A37"/>
    <w:rsid w:val="00A458D5"/>
    <w:rsid w:val="00A964D4"/>
    <w:rsid w:val="00B04E62"/>
    <w:rsid w:val="00B657F6"/>
    <w:rsid w:val="00B6666C"/>
    <w:rsid w:val="00B702FC"/>
    <w:rsid w:val="00B94AAA"/>
    <w:rsid w:val="00C05159"/>
    <w:rsid w:val="00C87938"/>
    <w:rsid w:val="00CA62E8"/>
    <w:rsid w:val="00CD70C3"/>
    <w:rsid w:val="00CE502C"/>
    <w:rsid w:val="00D024E1"/>
    <w:rsid w:val="00D12083"/>
    <w:rsid w:val="00D341A7"/>
    <w:rsid w:val="00D704D3"/>
    <w:rsid w:val="00E07BEE"/>
    <w:rsid w:val="00E10B13"/>
    <w:rsid w:val="00E32A90"/>
    <w:rsid w:val="00E6084D"/>
    <w:rsid w:val="00E70DD3"/>
    <w:rsid w:val="00E90658"/>
    <w:rsid w:val="00EB06D0"/>
    <w:rsid w:val="00F3590E"/>
    <w:rsid w:val="00FB1F39"/>
    <w:rsid w:val="00FC3910"/>
    <w:rsid w:val="00FC4D5E"/>
    <w:rsid w:val="00FD2A85"/>
    <w:rsid w:val="0129007D"/>
    <w:rsid w:val="0230D63B"/>
    <w:rsid w:val="069A75BA"/>
    <w:rsid w:val="08A725AF"/>
    <w:rsid w:val="09FC5B52"/>
    <w:rsid w:val="0A39B5EA"/>
    <w:rsid w:val="0BB9E622"/>
    <w:rsid w:val="0C1E3ECC"/>
    <w:rsid w:val="1069BBDC"/>
    <w:rsid w:val="1268E5F9"/>
    <w:rsid w:val="13F85196"/>
    <w:rsid w:val="14BA7F47"/>
    <w:rsid w:val="15054F3F"/>
    <w:rsid w:val="1798EF8C"/>
    <w:rsid w:val="17E138C1"/>
    <w:rsid w:val="19DC6C37"/>
    <w:rsid w:val="1AE15C59"/>
    <w:rsid w:val="1BC63F1D"/>
    <w:rsid w:val="1DE6B226"/>
    <w:rsid w:val="1F7C0AAF"/>
    <w:rsid w:val="2005DA00"/>
    <w:rsid w:val="21A03C61"/>
    <w:rsid w:val="23866077"/>
    <w:rsid w:val="24EBE1E2"/>
    <w:rsid w:val="2536FD25"/>
    <w:rsid w:val="26357880"/>
    <w:rsid w:val="26E4E495"/>
    <w:rsid w:val="27A775C5"/>
    <w:rsid w:val="292509CA"/>
    <w:rsid w:val="29865D25"/>
    <w:rsid w:val="29CEC9FC"/>
    <w:rsid w:val="2A5C1897"/>
    <w:rsid w:val="2AC65CAB"/>
    <w:rsid w:val="2B80C6E7"/>
    <w:rsid w:val="2C422C02"/>
    <w:rsid w:val="2E080155"/>
    <w:rsid w:val="2F38AB6D"/>
    <w:rsid w:val="2FA9EAB4"/>
    <w:rsid w:val="33826998"/>
    <w:rsid w:val="33CE0F92"/>
    <w:rsid w:val="34317FE2"/>
    <w:rsid w:val="347CEE86"/>
    <w:rsid w:val="3594DD18"/>
    <w:rsid w:val="36304F34"/>
    <w:rsid w:val="365325C4"/>
    <w:rsid w:val="37BE0BEC"/>
    <w:rsid w:val="37C6F036"/>
    <w:rsid w:val="380CF255"/>
    <w:rsid w:val="39CD32BD"/>
    <w:rsid w:val="3C0D26B4"/>
    <w:rsid w:val="3D9255F7"/>
    <w:rsid w:val="3E5E42A1"/>
    <w:rsid w:val="40071CC8"/>
    <w:rsid w:val="4026908E"/>
    <w:rsid w:val="40E0C2CB"/>
    <w:rsid w:val="4171517D"/>
    <w:rsid w:val="461EE41D"/>
    <w:rsid w:val="4C02ADEB"/>
    <w:rsid w:val="4C811B4F"/>
    <w:rsid w:val="4C9235E2"/>
    <w:rsid w:val="4CEF4A5C"/>
    <w:rsid w:val="4D1D0DAC"/>
    <w:rsid w:val="4DA577FC"/>
    <w:rsid w:val="51CC7ED6"/>
    <w:rsid w:val="53427831"/>
    <w:rsid w:val="537C3B25"/>
    <w:rsid w:val="54D2878A"/>
    <w:rsid w:val="56AFE6C0"/>
    <w:rsid w:val="57FEE477"/>
    <w:rsid w:val="5B6039C9"/>
    <w:rsid w:val="5C8062A6"/>
    <w:rsid w:val="5C8DD481"/>
    <w:rsid w:val="5CA6D9A6"/>
    <w:rsid w:val="5EBAE0A7"/>
    <w:rsid w:val="5F5D91DA"/>
    <w:rsid w:val="5FD002B7"/>
    <w:rsid w:val="6091C8DD"/>
    <w:rsid w:val="60F6C38D"/>
    <w:rsid w:val="6267B870"/>
    <w:rsid w:val="663931DB"/>
    <w:rsid w:val="666C78E9"/>
    <w:rsid w:val="6700F126"/>
    <w:rsid w:val="68E5E297"/>
    <w:rsid w:val="68EBD8CA"/>
    <w:rsid w:val="6C8DC29A"/>
    <w:rsid w:val="6E4CAC56"/>
    <w:rsid w:val="6F61E52A"/>
    <w:rsid w:val="6F8BF946"/>
    <w:rsid w:val="70654C99"/>
    <w:rsid w:val="70772B65"/>
    <w:rsid w:val="70D33784"/>
    <w:rsid w:val="712A557C"/>
    <w:rsid w:val="73A6BC65"/>
    <w:rsid w:val="748669C2"/>
    <w:rsid w:val="77A8EF6A"/>
    <w:rsid w:val="79900D3F"/>
    <w:rsid w:val="79D99F26"/>
    <w:rsid w:val="7A371B91"/>
    <w:rsid w:val="7C1DBD9B"/>
    <w:rsid w:val="7C4F9457"/>
    <w:rsid w:val="7CB72126"/>
    <w:rsid w:val="7D5AF1F0"/>
    <w:rsid w:val="7DC6B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B5745"/>
  <w15:chartTrackingRefBased/>
  <w15:docId w15:val="{9D6C9642-3334-414C-8C3C-5C44EBDD2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5CC"/>
    <w:pPr>
      <w:spacing w:after="160" w:line="259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5CC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5C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15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15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5CC"/>
    <w:rPr>
      <w:sz w:val="20"/>
      <w:szCs w:val="20"/>
      <w:lang w:val="da-DK"/>
    </w:rPr>
  </w:style>
  <w:style w:type="character" w:styleId="Hyperlink">
    <w:name w:val="Hyperlink"/>
    <w:basedOn w:val="DefaultParagraphFont"/>
    <w:uiPriority w:val="99"/>
    <w:unhideWhenUsed/>
    <w:rsid w:val="002815CC"/>
    <w:rPr>
      <w:color w:val="0000FF"/>
      <w:u w:val="single"/>
    </w:rPr>
  </w:style>
  <w:style w:type="table" w:styleId="PlainTable2">
    <w:name w:val="Plain Table 2"/>
    <w:basedOn w:val="TableNormal"/>
    <w:uiPriority w:val="42"/>
    <w:rsid w:val="002815CC"/>
    <w:rPr>
      <w:sz w:val="22"/>
      <w:szCs w:val="22"/>
      <w:lang w:val="da-D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2815C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5CC"/>
    <w:rPr>
      <w:sz w:val="22"/>
      <w:szCs w:val="22"/>
      <w:lang w:val="da-DK"/>
    </w:rPr>
  </w:style>
  <w:style w:type="character" w:styleId="PageNumber">
    <w:name w:val="page number"/>
    <w:basedOn w:val="DefaultParagraphFont"/>
    <w:uiPriority w:val="99"/>
    <w:semiHidden/>
    <w:unhideWhenUsed/>
    <w:rsid w:val="002815CC"/>
  </w:style>
  <w:style w:type="table" w:styleId="TableGrid">
    <w:name w:val="Table Grid"/>
    <w:basedOn w:val="TableNormal"/>
    <w:uiPriority w:val="39"/>
    <w:rsid w:val="00281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1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1A7"/>
    <w:rPr>
      <w:b/>
      <w:bCs/>
      <w:sz w:val="20"/>
      <w:szCs w:val="20"/>
      <w:lang w:val="da-DK"/>
    </w:rPr>
  </w:style>
  <w:style w:type="paragraph" w:styleId="Bibliography">
    <w:name w:val="Bibliography"/>
    <w:basedOn w:val="Normal"/>
    <w:next w:val="Normal"/>
    <w:uiPriority w:val="37"/>
    <w:unhideWhenUsed/>
    <w:rsid w:val="000C6998"/>
    <w:pPr>
      <w:tabs>
        <w:tab w:val="left" w:pos="264"/>
      </w:tabs>
      <w:spacing w:after="240" w:line="24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3A19A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9A2"/>
    <w:rPr>
      <w:sz w:val="22"/>
      <w:szCs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3785584880DE49BDE1935A9BB2EC91" ma:contentTypeVersion="13" ma:contentTypeDescription="Create a new document." ma:contentTypeScope="" ma:versionID="5203f40469431e3c8d38d48ccb5f27d2">
  <xsd:schema xmlns:xsd="http://www.w3.org/2001/XMLSchema" xmlns:xs="http://www.w3.org/2001/XMLSchema" xmlns:p="http://schemas.microsoft.com/office/2006/metadata/properties" xmlns:ns2="27e0f016-fcb3-4d79-9e19-575fa6887ede" xmlns:ns3="e4f3014c-29fa-40cd-8628-58fa6b98f324" targetNamespace="http://schemas.microsoft.com/office/2006/metadata/properties" ma:root="true" ma:fieldsID="f017e6fb3d570b9c72ba3bc3757fa67b" ns2:_="" ns3:_="">
    <xsd:import namespace="27e0f016-fcb3-4d79-9e19-575fa6887ede"/>
    <xsd:import namespace="e4f3014c-29fa-40cd-8628-58fa6b98f3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SaraKildgaard" minOccurs="0"/>
                <xsd:element ref="ns2:MediaServiceOCR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0f016-fcb3-4d79-9e19-575fa6887e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SaraKildgaard" ma:index="14" nillable="true" ma:displayName="*" ma:format="Dropdown" ma:list="UserInfo" ma:SharePointGroup="0" ma:internalName="SaraKildgaar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f3014c-29fa-40cd-8628-58fa6b98f32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araKildgaard xmlns="27e0f016-fcb3-4d79-9e19-575fa6887ede">
      <UserInfo>
        <DisplayName/>
        <AccountId xsi:nil="true"/>
        <AccountType/>
      </UserInfo>
    </SaraKildgaard>
  </documentManagement>
</p:properties>
</file>

<file path=customXml/itemProps1.xml><?xml version="1.0" encoding="utf-8"?>
<ds:datastoreItem xmlns:ds="http://schemas.openxmlformats.org/officeDocument/2006/customXml" ds:itemID="{9D60141A-4D8A-44D0-AC03-27F477050B2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CE505D-7146-47B2-AA25-8913AC358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e0f016-fcb3-4d79-9e19-575fa6887ede"/>
    <ds:schemaRef ds:uri="e4f3014c-29fa-40cd-8628-58fa6b98f3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C7DBB4-F02C-4D70-A48C-6F71D46FBCCC}">
  <ds:schemaRefs>
    <ds:schemaRef ds:uri="http://schemas.microsoft.com/office/2006/metadata/properties"/>
    <ds:schemaRef ds:uri="http://schemas.microsoft.com/office/infopath/2007/PartnerControls"/>
    <ds:schemaRef ds:uri="27e0f016-fcb3-4d79-9e19-575fa6887ed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648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Marie Sinotte</dc:creator>
  <cp:keywords/>
  <dc:description/>
  <cp:lastModifiedBy>Veronica Marie Sinotte</cp:lastModifiedBy>
  <cp:revision>3</cp:revision>
  <dcterms:created xsi:type="dcterms:W3CDTF">2020-08-20T09:50:00Z</dcterms:created>
  <dcterms:modified xsi:type="dcterms:W3CDTF">2021-01-13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3785584880DE49BDE1935A9BB2EC91</vt:lpwstr>
  </property>
  <property fmtid="{D5CDD505-2E9C-101B-9397-08002B2CF9AE}" pid="3" name="ContentRemapped">
    <vt:lpwstr>true</vt:lpwstr>
  </property>
  <property fmtid="{D5CDD505-2E9C-101B-9397-08002B2CF9AE}" pid="4" name="ZOTERO_PREF_1">
    <vt:lpwstr>&lt;data data-version="3" zotero-version="5.0.88"&gt;&lt;session id="xBOQWjiL"/&gt;&lt;style id="http://www.zotero.org/styles/biology-letters" hasBibliography="1" bibliographyStyleHasBeenSet="1"/&gt;&lt;prefs&gt;&lt;pref name="fieldType" value="Field"/&gt;&lt;/prefs&gt;&lt;/data&gt;</vt:lpwstr>
  </property>
  <property fmtid="{D5CDD505-2E9C-101B-9397-08002B2CF9AE}" pid="5" name="sdDocumentDate">
    <vt:lpwstr>44022</vt:lpwstr>
  </property>
  <property fmtid="{D5CDD505-2E9C-101B-9397-08002B2CF9AE}" pid="6" name="SD_IntegrationInfoAdded">
    <vt:bool>true</vt:bool>
  </property>
</Properties>
</file>